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61601" w14:textId="77777777" w:rsidR="00137141" w:rsidRPr="00F14820" w:rsidRDefault="00137141" w:rsidP="00137141">
      <w:pPr>
        <w:pStyle w:val="Heading1"/>
      </w:pPr>
      <w:bookmarkStart w:id="0" w:name="_Toc151470376"/>
      <w:r w:rsidRPr="00F14820">
        <w:t>Appendix</w:t>
      </w:r>
      <w:bookmarkEnd w:id="0"/>
    </w:p>
    <w:p w14:paraId="3C570E76" w14:textId="77777777" w:rsidR="00137141" w:rsidRPr="00F14820" w:rsidRDefault="00137141" w:rsidP="0013714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14820">
        <w:rPr>
          <w:rFonts w:ascii="Times New Roman" w:hAnsi="Times New Roman" w:cs="Times New Roman"/>
          <w:color w:val="000000" w:themeColor="text1"/>
        </w:rPr>
        <w:t xml:space="preserve">Table A1. Identity theft scenario– right </w:t>
      </w:r>
      <w:proofErr w:type="gramStart"/>
      <w:r w:rsidRPr="00F14820">
        <w:rPr>
          <w:rFonts w:ascii="Times New Roman" w:hAnsi="Times New Roman" w:cs="Times New Roman"/>
          <w:color w:val="000000" w:themeColor="text1"/>
        </w:rPr>
        <w:t>to day</w:t>
      </w:r>
      <w:proofErr w:type="gramEnd"/>
      <w:r w:rsidRPr="00F14820">
        <w:rPr>
          <w:rFonts w:ascii="Times New Roman" w:hAnsi="Times New Roman" w:cs="Times New Roman"/>
          <w:color w:val="000000" w:themeColor="text1"/>
        </w:rPr>
        <w:t xml:space="preserve"> in court</w:t>
      </w:r>
    </w:p>
    <w:tbl>
      <w:tblPr>
        <w:tblW w:w="12360" w:type="dxa"/>
        <w:tblLook w:val="04A0" w:firstRow="1" w:lastRow="0" w:firstColumn="1" w:lastColumn="0" w:noHBand="0" w:noVBand="1"/>
      </w:tblPr>
      <w:tblGrid>
        <w:gridCol w:w="276"/>
        <w:gridCol w:w="6176"/>
        <w:gridCol w:w="2026"/>
        <w:gridCol w:w="2026"/>
        <w:gridCol w:w="2026"/>
      </w:tblGrid>
      <w:tr w:rsidR="00137141" w:rsidRPr="00F14820" w14:paraId="164A49FB" w14:textId="77777777" w:rsidTr="00936E86">
        <w:trPr>
          <w:trHeight w:val="700"/>
        </w:trPr>
        <w:tc>
          <w:tcPr>
            <w:tcW w:w="12360" w:type="dxa"/>
            <w:gridSpan w:val="5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2D2A67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ould you have the right to have a court decide the dispute even if the bank did not want a court to decide the dispute?</w:t>
            </w:r>
          </w:p>
        </w:tc>
      </w:tr>
      <w:tr w:rsidR="00137141" w:rsidRPr="00F14820" w14:paraId="33CEA7FC" w14:textId="77777777" w:rsidTr="00936E86">
        <w:trPr>
          <w:trHeight w:val="320"/>
        </w:trPr>
        <w:tc>
          <w:tcPr>
            <w:tcW w:w="628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4CE9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mographic Covariates</w:t>
            </w:r>
          </w:p>
        </w:tc>
        <w:tc>
          <w:tcPr>
            <w:tcW w:w="20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523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20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31D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20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6FCD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 don't know</w:t>
            </w:r>
          </w:p>
        </w:tc>
      </w:tr>
      <w:tr w:rsidR="00137141" w:rsidRPr="00F14820" w14:paraId="41A4EB82" w14:textId="77777777" w:rsidTr="00936E86">
        <w:trPr>
          <w:trHeight w:val="320"/>
        </w:trPr>
        <w:tc>
          <w:tcPr>
            <w:tcW w:w="6282" w:type="dxa"/>
            <w:gridSpan w:val="2"/>
            <w:shd w:val="clear" w:color="auto" w:fill="auto"/>
            <w:noWrap/>
            <w:vAlign w:val="bottom"/>
            <w:hideMark/>
          </w:tcPr>
          <w:p w14:paraId="1A0F4D4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ll sample (n = 953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5813A73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 (0.53, 0.59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05035C8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 (0.14, 0.18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6D005AB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 (0.26, 0.31)</w:t>
            </w:r>
          </w:p>
        </w:tc>
      </w:tr>
      <w:tr w:rsidR="00137141" w:rsidRPr="00F14820" w14:paraId="06DF5FEC" w14:textId="77777777" w:rsidTr="00936E86">
        <w:trPr>
          <w:trHeight w:val="320"/>
        </w:trPr>
        <w:tc>
          <w:tcPr>
            <w:tcW w:w="6282" w:type="dxa"/>
            <w:gridSpan w:val="2"/>
            <w:shd w:val="clear" w:color="auto" w:fill="auto"/>
            <w:noWrap/>
            <w:vAlign w:val="bottom"/>
            <w:hideMark/>
          </w:tcPr>
          <w:p w14:paraId="6EEBA99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der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61D553F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5002928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0DBC2B8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383F9BF3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426F8DD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4CA1584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 (n = 500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64C4A09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 (0.54, 0.63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6650AF6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 (0.08, 0.14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4066866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 (0.27, 0.35)</w:t>
            </w:r>
          </w:p>
        </w:tc>
      </w:tr>
      <w:tr w:rsidR="00137141" w:rsidRPr="00F14820" w14:paraId="279EF164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7B4E946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109F956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 (n = 446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55323DA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 (0.48, 0.58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0373BE8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 (0.18, 0.26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0A60335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 (0.22, 0.30)</w:t>
            </w:r>
          </w:p>
        </w:tc>
      </w:tr>
      <w:tr w:rsidR="00137141" w:rsidRPr="00F14820" w14:paraId="4AFDE38E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179F602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58393F7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gender identity (n = 7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27449D0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 (0.08, 0.64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0E483B5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 (0.01, 0.51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0418EB0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 (0.25, 0.84)</w:t>
            </w:r>
          </w:p>
        </w:tc>
      </w:tr>
      <w:tr w:rsidR="00137141" w:rsidRPr="00F14820" w14:paraId="56A6E03A" w14:textId="77777777" w:rsidTr="00936E86">
        <w:trPr>
          <w:trHeight w:val="320"/>
        </w:trPr>
        <w:tc>
          <w:tcPr>
            <w:tcW w:w="6282" w:type="dxa"/>
            <w:gridSpan w:val="2"/>
            <w:shd w:val="clear" w:color="auto" w:fill="auto"/>
            <w:noWrap/>
            <w:vAlign w:val="bottom"/>
            <w:hideMark/>
          </w:tcPr>
          <w:p w14:paraId="090FA14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37AA900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2563828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759455A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2AF40879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5AF4F4F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0265ECF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-34 years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1B41702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 (0.20, 0.29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3878D55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 (0.10, 0.18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0E9CA85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 (0.57, 0.68)</w:t>
            </w:r>
          </w:p>
        </w:tc>
      </w:tr>
      <w:tr w:rsidR="00137141" w:rsidRPr="00F14820" w14:paraId="52B64223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6EF5DA2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68BE0B7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-54 years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5DCAA83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 (0.24, 0.33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42A4844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 (0.11, 0.18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3C743F8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 (0.52, 0.63)</w:t>
            </w:r>
          </w:p>
        </w:tc>
      </w:tr>
      <w:tr w:rsidR="00137141" w:rsidRPr="00F14820" w14:paraId="6EBDB661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35140A9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5CE7F0F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+ years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49141BF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 (0.27, 0.37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238152E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 (0.16, 0.24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3355698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 (0.43, 0.54)</w:t>
            </w:r>
          </w:p>
        </w:tc>
      </w:tr>
      <w:tr w:rsidR="00137141" w:rsidRPr="00F14820" w14:paraId="6C1B9085" w14:textId="77777777" w:rsidTr="00936E86">
        <w:trPr>
          <w:trHeight w:val="320"/>
        </w:trPr>
        <w:tc>
          <w:tcPr>
            <w:tcW w:w="6282" w:type="dxa"/>
            <w:gridSpan w:val="2"/>
            <w:shd w:val="clear" w:color="auto" w:fill="auto"/>
            <w:noWrap/>
            <w:vAlign w:val="bottom"/>
            <w:hideMark/>
          </w:tcPr>
          <w:p w14:paraId="7F0AA7B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ce/Ethnicity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56D1EB4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4E3BF91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6DD0536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741B882C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788427E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00FB2D2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 (including Middle Eastern or Arab) (n = 580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3EFEC94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 (0.50, 0.58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4F7C08B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 (0.13, 0.19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6467906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 (0.26, 0.34)</w:t>
            </w:r>
          </w:p>
        </w:tc>
      </w:tr>
      <w:tr w:rsidR="00137141" w:rsidRPr="00F14820" w14:paraId="07D97C7A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5F43E82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4B2D4C9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ack/</w:t>
            </w:r>
            <w:proofErr w:type="gramStart"/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frican-American</w:t>
            </w:r>
            <w:proofErr w:type="gramEnd"/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n = 114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23E15BA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 (0.61, 0.78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17862B7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 (0.07, 0.19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113DB87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 (0.12, 0.27)</w:t>
            </w:r>
          </w:p>
        </w:tc>
      </w:tr>
      <w:tr w:rsidR="00137141" w:rsidRPr="00F14820" w14:paraId="5FDC3372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3D891B5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4FEB2D0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panic/Latino/a (n = 155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0C2B3D8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 (0.47, 0.62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71E3878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 (0.11, 0.23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40D2538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 (0.22, 0.37)</w:t>
            </w:r>
          </w:p>
        </w:tc>
      </w:tr>
      <w:tr w:rsidR="00137141" w:rsidRPr="00F14820" w14:paraId="611D8B1B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1DAE737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4891121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ian (n = 58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006F14F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 (0.41, 0.66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4083BB5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 (0.10, 0.29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18B7E01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 (0.19, 0.42)</w:t>
            </w:r>
          </w:p>
        </w:tc>
      </w:tr>
      <w:tr w:rsidR="00137141" w:rsidRPr="00F14820" w14:paraId="17A784A4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456E6B1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380F3AD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erican Indian/Alaska Native (n = 8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3B51B3C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 (0.31, 0.86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486BD44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 (0.07, 0.59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6BBB9DF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 (0.01, 0.47)</w:t>
            </w:r>
          </w:p>
        </w:tc>
      </w:tr>
      <w:tr w:rsidR="00137141" w:rsidRPr="00F14820" w14:paraId="257822B4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109849B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3D51C06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tive Hawaiian/Pacific Islander (n = 3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044F537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 (0.21, 0.98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7240BA9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 (0.00, 0.56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38440B7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 (0.02, 0.79)</w:t>
            </w:r>
          </w:p>
        </w:tc>
      </w:tr>
      <w:tr w:rsidR="00137141" w:rsidRPr="00F14820" w14:paraId="66A088B6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0CD82AC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5BED265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(n = 10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33E5F8C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 (0.17, 0.69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1886DF1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 (0.06, 0.51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092835B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 (0.17, 0.69)</w:t>
            </w:r>
          </w:p>
        </w:tc>
      </w:tr>
      <w:tr w:rsidR="00137141" w:rsidRPr="00F14820" w14:paraId="61708E8E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37A99DE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011BCDC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ose</w:t>
            </w:r>
            <w:proofErr w:type="spellEnd"/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ne or more designation (n = 20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22B25F3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 (0.30, 0.70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2FFB16C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 (0.05, 0.36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4EA66B5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 (0.18, 0.57)</w:t>
            </w:r>
          </w:p>
        </w:tc>
      </w:tr>
      <w:tr w:rsidR="00137141" w:rsidRPr="00F14820" w14:paraId="27B81F98" w14:textId="77777777" w:rsidTr="00936E86">
        <w:trPr>
          <w:trHeight w:val="320"/>
        </w:trPr>
        <w:tc>
          <w:tcPr>
            <w:tcW w:w="6282" w:type="dxa"/>
            <w:gridSpan w:val="2"/>
            <w:shd w:val="clear" w:color="auto" w:fill="auto"/>
            <w:noWrap/>
            <w:vAlign w:val="bottom"/>
            <w:hideMark/>
          </w:tcPr>
          <w:p w14:paraId="3619CAA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ducation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1681610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7C74585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166E7CD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1FA51847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5DA0DBB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7F1AD37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d not graduate from high school (n = 28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432FC5C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 (0.27, 0.61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1AC3A16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 (0.04, 0.27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5E1325F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 (0.30, 0.64)</w:t>
            </w:r>
          </w:p>
        </w:tc>
      </w:tr>
      <w:tr w:rsidR="00137141" w:rsidRPr="00F14820" w14:paraId="32C3F44E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1BA12C9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1137892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 school graduate or GED (n = 217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1A96364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 (0.57, 0.69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0FADEF3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 (0.10, 0.20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1EBF7A4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 (0.18, 0.29)</w:t>
            </w:r>
          </w:p>
        </w:tc>
      </w:tr>
      <w:tr w:rsidR="00137141" w:rsidRPr="00F14820" w14:paraId="5352CA60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2280126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264DD60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me college or post-secondary work (n = 270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131791C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 (0.48, 0.60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0A400F4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 (0.10, 0.18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5695FE8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 (0.28, 0.39)</w:t>
            </w:r>
          </w:p>
        </w:tc>
      </w:tr>
      <w:tr w:rsidR="00137141" w:rsidRPr="00F14820" w14:paraId="70BF4E04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2A2AA15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407C3FA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lege graduate (n = 291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79A1BFB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 (0.51, 0.63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4D45444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 (0.11, 0.20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7558F51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 (0.23, 0.33)</w:t>
            </w:r>
          </w:p>
        </w:tc>
      </w:tr>
      <w:tr w:rsidR="00137141" w:rsidRPr="00F14820" w14:paraId="64059B66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7620E76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675AA00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-graduate work (n= 147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1AB91FC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 (0.40, 0.56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4B03FD5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 (0.19, 0.33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731ABE5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 (0.20, 0.34)</w:t>
            </w:r>
          </w:p>
        </w:tc>
      </w:tr>
      <w:tr w:rsidR="00137141" w:rsidRPr="00F14820" w14:paraId="5B8D6249" w14:textId="77777777" w:rsidTr="00936E86">
        <w:trPr>
          <w:trHeight w:val="320"/>
        </w:trPr>
        <w:tc>
          <w:tcPr>
            <w:tcW w:w="6282" w:type="dxa"/>
            <w:gridSpan w:val="2"/>
            <w:shd w:val="clear" w:color="auto" w:fill="auto"/>
            <w:noWrap/>
            <w:vAlign w:val="bottom"/>
            <w:hideMark/>
          </w:tcPr>
          <w:p w14:paraId="462778F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come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735763B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7A98EC6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57B1D03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11E487E2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5A006CF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5D61803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ss than $24,000 (n = 145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0080D68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 (0.52, 0.68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69B318B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 (0.08, 0.19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16C8013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 (0.21, 0.35)</w:t>
            </w:r>
          </w:p>
        </w:tc>
      </w:tr>
      <w:tr w:rsidR="00137141" w:rsidRPr="00F14820" w14:paraId="399D87D7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073DB33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6510C46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least $24,000 but less than $50,999 (n = 218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4F4AAC0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 (0.53, 0.66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7EB787B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 (0.09, 0.17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61DEC0F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 (0.22, 0.34)</w:t>
            </w:r>
          </w:p>
        </w:tc>
      </w:tr>
      <w:tr w:rsidR="00137141" w:rsidRPr="00F14820" w14:paraId="152918CF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6B71213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6E141A3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least $51,000 but less than $69,999 (n = 130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143E84B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 (0.56, 0.72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3D7697D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 (0.08, 0.20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09AB8C1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 (0.16, 0.30)</w:t>
            </w:r>
          </w:p>
        </w:tc>
      </w:tr>
      <w:tr w:rsidR="00137141" w:rsidRPr="00F14820" w14:paraId="4FFFC58E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64A96C4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52AAD62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least $70,000 but less than $143,999 (n = 345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7EE6562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 (0.44, 0.54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65841B0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 (0.17, 0.26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180D443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 (0.25, 0.35)</w:t>
            </w:r>
          </w:p>
        </w:tc>
      </w:tr>
      <w:tr w:rsidR="00137141" w:rsidRPr="00F14820" w14:paraId="3293528F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224AB9E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27CB445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least $144,000 (n = 101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3C097A8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 (0.45, 0.64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52AE340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 (0.09, 0.23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000DF59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 (0.23, 0.40)</w:t>
            </w:r>
          </w:p>
        </w:tc>
      </w:tr>
      <w:tr w:rsidR="00137141" w:rsidRPr="00F14820" w14:paraId="4F0DC510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58D3145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34C00D4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fer not to answer (n = 13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46CADF3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 (0.13, 0.58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6FE2538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 (0.00, 0.33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58ABBA0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 (0.36, 0.82)</w:t>
            </w:r>
          </w:p>
        </w:tc>
      </w:tr>
      <w:tr w:rsidR="00137141" w:rsidRPr="00F14820" w14:paraId="1683C855" w14:textId="77777777" w:rsidTr="00936E86">
        <w:trPr>
          <w:trHeight w:val="320"/>
        </w:trPr>
        <w:tc>
          <w:tcPr>
            <w:tcW w:w="6282" w:type="dxa"/>
            <w:gridSpan w:val="2"/>
            <w:shd w:val="clear" w:color="auto" w:fill="auto"/>
            <w:noWrap/>
            <w:vAlign w:val="bottom"/>
            <w:hideMark/>
          </w:tcPr>
          <w:p w14:paraId="5E4DDB1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gal Experience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6BD9F65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23CD29C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10C9530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74A5B82F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58A9179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69FB6E0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wyer or law student (n = 54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6DB8B86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 (0.51, 0.58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6287AB5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 (0.14, 0.18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09C5644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 (0.27, 0.33)</w:t>
            </w:r>
          </w:p>
        </w:tc>
      </w:tr>
      <w:tr w:rsidR="00137141" w:rsidRPr="00F14820" w14:paraId="627393B3" w14:textId="77777777" w:rsidTr="00936E86">
        <w:trPr>
          <w:trHeight w:val="320"/>
        </w:trPr>
        <w:tc>
          <w:tcPr>
            <w:tcW w:w="1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7D79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1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680B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ither a lawyer nor law student (n = 899)</w:t>
            </w:r>
          </w:p>
        </w:tc>
        <w:tc>
          <w:tcPr>
            <w:tcW w:w="20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4C38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 (0.67, 0.88)</w:t>
            </w:r>
          </w:p>
        </w:tc>
        <w:tc>
          <w:tcPr>
            <w:tcW w:w="20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EAE3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 (0.09, 0.29)</w:t>
            </w:r>
          </w:p>
        </w:tc>
        <w:tc>
          <w:tcPr>
            <w:tcW w:w="20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7F4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 (0.01, 0.13)</w:t>
            </w:r>
          </w:p>
        </w:tc>
      </w:tr>
      <w:tr w:rsidR="00137141" w:rsidRPr="00F14820" w14:paraId="6F657779" w14:textId="77777777" w:rsidTr="00936E86">
        <w:trPr>
          <w:trHeight w:val="320"/>
        </w:trPr>
        <w:tc>
          <w:tcPr>
            <w:tcW w:w="628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614F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ote</w:t>
            </w: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 95% confidence intervals in parentheses.</w:t>
            </w:r>
          </w:p>
        </w:tc>
        <w:tc>
          <w:tcPr>
            <w:tcW w:w="20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1B6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408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C1F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2A54D20" w14:textId="77777777" w:rsidR="00137141" w:rsidRPr="00F14820" w:rsidRDefault="00137141" w:rsidP="0013714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A8C9B51" w14:textId="77777777" w:rsidR="00137141" w:rsidRPr="00F14820" w:rsidRDefault="00137141" w:rsidP="0013714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14820">
        <w:rPr>
          <w:rFonts w:ascii="Times New Roman" w:hAnsi="Times New Roman" w:cs="Times New Roman"/>
          <w:color w:val="000000" w:themeColor="text1"/>
        </w:rPr>
        <w:br w:type="page"/>
      </w:r>
    </w:p>
    <w:p w14:paraId="3F2F5256" w14:textId="77777777" w:rsidR="00137141" w:rsidRPr="00F14820" w:rsidRDefault="00137141" w:rsidP="0013714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14820">
        <w:rPr>
          <w:rFonts w:ascii="Times New Roman" w:hAnsi="Times New Roman" w:cs="Times New Roman"/>
          <w:color w:val="000000" w:themeColor="text1"/>
        </w:rPr>
        <w:lastRenderedPageBreak/>
        <w:t xml:space="preserve">Table A2. Identity theft scenario – right to jury </w:t>
      </w:r>
      <w:proofErr w:type="gramStart"/>
      <w:r w:rsidRPr="00F14820">
        <w:rPr>
          <w:rFonts w:ascii="Times New Roman" w:hAnsi="Times New Roman" w:cs="Times New Roman"/>
          <w:color w:val="000000" w:themeColor="text1"/>
        </w:rPr>
        <w:t>trial</w:t>
      </w:r>
      <w:proofErr w:type="gramEnd"/>
    </w:p>
    <w:tbl>
      <w:tblPr>
        <w:tblW w:w="12360" w:type="dxa"/>
        <w:tblLook w:val="04A0" w:firstRow="1" w:lastRow="0" w:firstColumn="1" w:lastColumn="0" w:noHBand="0" w:noVBand="1"/>
      </w:tblPr>
      <w:tblGrid>
        <w:gridCol w:w="276"/>
        <w:gridCol w:w="6176"/>
        <w:gridCol w:w="2026"/>
        <w:gridCol w:w="2026"/>
        <w:gridCol w:w="2026"/>
      </w:tblGrid>
      <w:tr w:rsidR="00137141" w:rsidRPr="00F14820" w14:paraId="7C492368" w14:textId="77777777" w:rsidTr="00936E86">
        <w:trPr>
          <w:trHeight w:val="700"/>
        </w:trPr>
        <w:tc>
          <w:tcPr>
            <w:tcW w:w="12360" w:type="dxa"/>
            <w:gridSpan w:val="5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57673E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nder the terms of the contract you just saw, would you have a right to a jury trial?</w:t>
            </w:r>
          </w:p>
        </w:tc>
      </w:tr>
      <w:tr w:rsidR="00137141" w:rsidRPr="00F14820" w14:paraId="6A9C71F5" w14:textId="77777777" w:rsidTr="00936E86">
        <w:trPr>
          <w:trHeight w:val="320"/>
        </w:trPr>
        <w:tc>
          <w:tcPr>
            <w:tcW w:w="628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0395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mographic Covariates</w:t>
            </w:r>
          </w:p>
        </w:tc>
        <w:tc>
          <w:tcPr>
            <w:tcW w:w="20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5132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20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8B4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20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3F14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 don't know</w:t>
            </w:r>
          </w:p>
        </w:tc>
      </w:tr>
      <w:tr w:rsidR="00137141" w:rsidRPr="00F14820" w14:paraId="02972CF8" w14:textId="77777777" w:rsidTr="00936E86">
        <w:trPr>
          <w:trHeight w:val="320"/>
        </w:trPr>
        <w:tc>
          <w:tcPr>
            <w:tcW w:w="6282" w:type="dxa"/>
            <w:gridSpan w:val="2"/>
            <w:shd w:val="clear" w:color="auto" w:fill="auto"/>
            <w:noWrap/>
            <w:vAlign w:val="bottom"/>
            <w:hideMark/>
          </w:tcPr>
          <w:p w14:paraId="0ECCA83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ll sample (n = 949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5C5CE74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 (0.44, 0.51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7322086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 (0.19, 0.24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7BA84CC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 (0.28, 0.34)</w:t>
            </w:r>
          </w:p>
        </w:tc>
      </w:tr>
      <w:tr w:rsidR="00137141" w:rsidRPr="00F14820" w14:paraId="534F4AAA" w14:textId="77777777" w:rsidTr="00936E86">
        <w:trPr>
          <w:trHeight w:val="320"/>
        </w:trPr>
        <w:tc>
          <w:tcPr>
            <w:tcW w:w="6282" w:type="dxa"/>
            <w:gridSpan w:val="2"/>
            <w:shd w:val="clear" w:color="auto" w:fill="auto"/>
            <w:noWrap/>
            <w:vAlign w:val="bottom"/>
            <w:hideMark/>
          </w:tcPr>
          <w:p w14:paraId="7CA4C72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der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5878678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1E28805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12D0120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77294457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23F02C3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4FDDB06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 (n = 496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06C5E2A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 (0.46, 0.55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7095A63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 (0.14, 0.20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3817767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 (0.29, 0.37)</w:t>
            </w:r>
          </w:p>
        </w:tc>
      </w:tr>
      <w:tr w:rsidR="00137141" w:rsidRPr="00F14820" w14:paraId="640848AD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052FC0E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14075A9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 (n = 446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792A5CE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 (0.40, 0.49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693B80F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 (0.23, 0.31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2ACF0BE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 (0.24, 0.33)</w:t>
            </w:r>
          </w:p>
        </w:tc>
      </w:tr>
      <w:tr w:rsidR="00137141" w:rsidRPr="00F14820" w14:paraId="6D14A233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2CD8F1A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19BCA27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gender identity (n = 7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74B070A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 (0.08, 0.64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2FDFED2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 (0.01, 0.51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3C99A32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 (0.25, 0.84)</w:t>
            </w:r>
          </w:p>
        </w:tc>
      </w:tr>
      <w:tr w:rsidR="00137141" w:rsidRPr="00F14820" w14:paraId="58007979" w14:textId="77777777" w:rsidTr="00936E86">
        <w:trPr>
          <w:trHeight w:val="320"/>
        </w:trPr>
        <w:tc>
          <w:tcPr>
            <w:tcW w:w="6282" w:type="dxa"/>
            <w:gridSpan w:val="2"/>
            <w:shd w:val="clear" w:color="auto" w:fill="auto"/>
            <w:noWrap/>
            <w:vAlign w:val="bottom"/>
            <w:hideMark/>
          </w:tcPr>
          <w:p w14:paraId="4B9F5D9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3BD716D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459428E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5FF1BD8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2795E660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2540EED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4717D72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-34 years (n = 288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78A577E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 (0.56, 0.67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7EF52A4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 (0.12, 0.20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1E6519A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 (0.18, 0.28)</w:t>
            </w:r>
          </w:p>
        </w:tc>
      </w:tr>
      <w:tr w:rsidR="00137141" w:rsidRPr="00F14820" w14:paraId="671C02BD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3CB3A80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5341BC0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-54 years (n = 317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1BD74E2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 (0.42, 0.53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2DDF1B4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 (0.18, 0.27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6326EB4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 (0.25, 0.36)</w:t>
            </w:r>
          </w:p>
        </w:tc>
      </w:tr>
      <w:tr w:rsidR="00137141" w:rsidRPr="00F14820" w14:paraId="495B72E8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38A1FC9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3964880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+ years (n = 342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60C30D1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 (0.31, 0.41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35DB27E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 (0.22, 0.31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33972B0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 (0.33, 0.43)</w:t>
            </w:r>
          </w:p>
        </w:tc>
      </w:tr>
      <w:tr w:rsidR="00137141" w:rsidRPr="00F14820" w14:paraId="4D01E626" w14:textId="77777777" w:rsidTr="00936E86">
        <w:trPr>
          <w:trHeight w:val="320"/>
        </w:trPr>
        <w:tc>
          <w:tcPr>
            <w:tcW w:w="6282" w:type="dxa"/>
            <w:gridSpan w:val="2"/>
            <w:shd w:val="clear" w:color="auto" w:fill="auto"/>
            <w:noWrap/>
            <w:vAlign w:val="bottom"/>
            <w:hideMark/>
          </w:tcPr>
          <w:p w14:paraId="5453F84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ce/Ethnicity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3469DA3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5BE5894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0FD0816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62E5B041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5CE7187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28A1A2A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 (including Middle Eastern or Arab) (n = 578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5BEAE22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 (0.39, 0.47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5CF3A09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 (0.20, 0.26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09642B8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 (0.30, 0.38)</w:t>
            </w:r>
          </w:p>
        </w:tc>
      </w:tr>
      <w:tr w:rsidR="00137141" w:rsidRPr="00F14820" w14:paraId="670F621F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20A796E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5854642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ack/</w:t>
            </w:r>
            <w:proofErr w:type="gramStart"/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frican-American</w:t>
            </w:r>
            <w:proofErr w:type="gramEnd"/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n = 114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3893C06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 (0.51, 0.69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174A0AA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 (0.12, 0.27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0E86DE6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 (0.15, 0.29)</w:t>
            </w:r>
          </w:p>
        </w:tc>
      </w:tr>
      <w:tr w:rsidR="00137141" w:rsidRPr="00F14820" w14:paraId="3D811C5D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5434226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6F183C1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panic/Latino/a (n = 153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0FC5BEB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 (0.48, 0.64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3032E25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 (0.14, 0.26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2B21748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 (0.19, 0.32)</w:t>
            </w:r>
          </w:p>
        </w:tc>
      </w:tr>
      <w:tr w:rsidR="00137141" w:rsidRPr="00F14820" w14:paraId="2B110B40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1D29FF2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6F2DDC5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ian (n = 58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4D6C0F9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 (0.31, 0.56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459FD17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 (0.14, 0.35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1F340E3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 (0.24, 0.47)</w:t>
            </w:r>
          </w:p>
        </w:tc>
      </w:tr>
      <w:tr w:rsidR="00137141" w:rsidRPr="00F14820" w14:paraId="4F974AC5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47E9587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5DF47CC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erican Indian/Alaska Native (n = 8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07633E6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 (0.22, 0.78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055CB42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 (0.07, 0.59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5079113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 (0.07, 0.59)</w:t>
            </w:r>
          </w:p>
        </w:tc>
      </w:tr>
      <w:tr w:rsidR="00137141" w:rsidRPr="00F14820" w14:paraId="7930CCEF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7A1C39D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27E3B18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tive Hawaiian/Pacific Islander (n = 3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651DE8A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 (0.21, 0.98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4772FE0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 (0.00, 0.56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2187FE3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 (0.02, 0.79)</w:t>
            </w:r>
          </w:p>
        </w:tc>
      </w:tr>
      <w:tr w:rsidR="00137141" w:rsidRPr="00F14820" w14:paraId="6BB6CE2E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6032F32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1DA7ACB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(n = 10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44989D4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 (0.17, 0.69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2DD66F4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 (0.17, 0.69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1676EEE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 (0.06, 0.51)</w:t>
            </w:r>
          </w:p>
        </w:tc>
      </w:tr>
      <w:tr w:rsidR="00137141" w:rsidRPr="00F14820" w14:paraId="7EA80F62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5F10AD8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1DDCEBD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ose</w:t>
            </w:r>
            <w:proofErr w:type="spellEnd"/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ne or more designation (n = 20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3F50062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 (0.34, 0.74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7C099DD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 (0.05, 0.36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17FA76B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 (0.15, 0.52)</w:t>
            </w:r>
          </w:p>
        </w:tc>
      </w:tr>
      <w:tr w:rsidR="00137141" w:rsidRPr="00F14820" w14:paraId="13F4D6B7" w14:textId="77777777" w:rsidTr="00936E86">
        <w:trPr>
          <w:trHeight w:val="320"/>
        </w:trPr>
        <w:tc>
          <w:tcPr>
            <w:tcW w:w="6282" w:type="dxa"/>
            <w:gridSpan w:val="2"/>
            <w:shd w:val="clear" w:color="auto" w:fill="auto"/>
            <w:noWrap/>
            <w:vAlign w:val="bottom"/>
            <w:hideMark/>
          </w:tcPr>
          <w:p w14:paraId="10630D7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ducation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4307CF5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1DAB13C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47228FD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777C0493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32DDF96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08B4E25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d not graduate from high school (n = 28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1E5C173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 (0.42, 0.76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4DF3A39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 (0.02, 0.23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16D7FFC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 (0.18, 0.51)</w:t>
            </w:r>
          </w:p>
        </w:tc>
      </w:tr>
      <w:tr w:rsidR="00137141" w:rsidRPr="00F14820" w14:paraId="3432B074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6BC87DB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058B377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 school graduate or GED (n = 215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48DA7D7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 (0.49, 0.62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010BCD1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 (0.16, 0.27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3CC6DDA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 (0.18, 0.29)</w:t>
            </w:r>
          </w:p>
        </w:tc>
      </w:tr>
      <w:tr w:rsidR="00137141" w:rsidRPr="00F14820" w14:paraId="591968AC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17A8347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2AF0DF3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me college or post-secondary work (n = 268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75B1219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 (0.42, 0.54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2762966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 (0.14, 0.23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0C31446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 (0.28, 0.39)</w:t>
            </w:r>
          </w:p>
        </w:tc>
      </w:tr>
      <w:tr w:rsidR="00137141" w:rsidRPr="00F14820" w14:paraId="42AFF17A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3ED17F1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0605E28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lege graduate (n = 291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2ACF7BC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 (0.42, 0.53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74CD5AD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 (0.16, 0.25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05239FA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 (0.28, 0.38)</w:t>
            </w:r>
          </w:p>
        </w:tc>
      </w:tr>
      <w:tr w:rsidR="00137141" w:rsidRPr="00F14820" w14:paraId="692B8127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72CFB72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25B31BB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-graduate work (n= 147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633B9B7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 (0.25, 0.40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00C714F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 (0.27, 0.43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707C3C8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 (0.26, 0.41)</w:t>
            </w:r>
          </w:p>
        </w:tc>
      </w:tr>
      <w:tr w:rsidR="00137141" w:rsidRPr="00F14820" w14:paraId="5E02B5EF" w14:textId="77777777" w:rsidTr="00936E86">
        <w:trPr>
          <w:trHeight w:val="320"/>
        </w:trPr>
        <w:tc>
          <w:tcPr>
            <w:tcW w:w="6282" w:type="dxa"/>
            <w:gridSpan w:val="2"/>
            <w:shd w:val="clear" w:color="auto" w:fill="auto"/>
            <w:noWrap/>
            <w:vAlign w:val="bottom"/>
            <w:hideMark/>
          </w:tcPr>
          <w:p w14:paraId="4506A6A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come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2B35688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3AF804E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57E096B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20A4B69A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290A684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0F4FD04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ss than $24,000 (n = 144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03F4FA4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 (0.41, 0.57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68320CC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 (0.16, 0.30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6321BEE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 (0.22, 0.37)</w:t>
            </w:r>
          </w:p>
        </w:tc>
      </w:tr>
      <w:tr w:rsidR="00137141" w:rsidRPr="00F14820" w14:paraId="5280D5A5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69FDE4E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4C4312D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least $24,000 but less than $50,999 (n = 216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4435857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 (0.53, 0.66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544CE54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 (0.11, 0.21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25052C4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 (0.19, 0.31)</w:t>
            </w:r>
          </w:p>
        </w:tc>
      </w:tr>
      <w:tr w:rsidR="00137141" w:rsidRPr="00F14820" w14:paraId="4DE9269C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3390EEB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5A2298C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least $51,000 but less than $69,999 (n = 130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7C4CE4C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 (0.45, 0.61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2CF0E31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 (0.11, 0.24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3044792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 (0.23, 0.38)</w:t>
            </w:r>
          </w:p>
        </w:tc>
      </w:tr>
      <w:tr w:rsidR="00137141" w:rsidRPr="00F14820" w14:paraId="6097A85F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047B0D2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7FB4933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least $70,000 but less than $143,999 (n = 344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4D8197F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 (0.33, 0.44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7FAF2AC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 (0.22, 0.31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7E09FF6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 (0.31, 0.41)</w:t>
            </w:r>
          </w:p>
        </w:tc>
      </w:tr>
      <w:tr w:rsidR="00137141" w:rsidRPr="00F14820" w14:paraId="11DEF1AA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352326E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2097E5A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least $144,000 (n = 101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7E50FB1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 (0.34, 0.53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03BCDA7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 (0.18, 0.35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7F16343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 (0.23, 0.40)</w:t>
            </w:r>
          </w:p>
        </w:tc>
      </w:tr>
      <w:tr w:rsidR="00137141" w:rsidRPr="00F14820" w14:paraId="6827FA86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30E9B0A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102A720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fer not to answer (n = 13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47651FF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 (0.23, 0.71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0D88A4D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 (0.04, 0.42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4E27CE7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 (0.18, 0.64)</w:t>
            </w:r>
          </w:p>
        </w:tc>
      </w:tr>
      <w:tr w:rsidR="00137141" w:rsidRPr="00F14820" w14:paraId="263B20A9" w14:textId="77777777" w:rsidTr="00936E86">
        <w:trPr>
          <w:trHeight w:val="320"/>
        </w:trPr>
        <w:tc>
          <w:tcPr>
            <w:tcW w:w="6282" w:type="dxa"/>
            <w:gridSpan w:val="2"/>
            <w:shd w:val="clear" w:color="auto" w:fill="auto"/>
            <w:noWrap/>
            <w:vAlign w:val="bottom"/>
            <w:hideMark/>
          </w:tcPr>
          <w:p w14:paraId="60C2E45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gal Experience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2FBE822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3A949E0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727FA71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4580F43B" w14:textId="77777777" w:rsidTr="00936E86">
        <w:trPr>
          <w:trHeight w:val="320"/>
        </w:trPr>
        <w:tc>
          <w:tcPr>
            <w:tcW w:w="106" w:type="dxa"/>
            <w:shd w:val="clear" w:color="auto" w:fill="auto"/>
            <w:noWrap/>
            <w:vAlign w:val="bottom"/>
            <w:hideMark/>
          </w:tcPr>
          <w:p w14:paraId="4560C97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76" w:type="dxa"/>
            <w:shd w:val="clear" w:color="auto" w:fill="auto"/>
            <w:noWrap/>
            <w:vAlign w:val="bottom"/>
            <w:hideMark/>
          </w:tcPr>
          <w:p w14:paraId="2D1E8EF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wyer or law student (n = 54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085E4E7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 (0.53, 0.78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24F473A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 (0.15, 0.37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5104F03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 (0.04, 0.20)</w:t>
            </w:r>
          </w:p>
        </w:tc>
      </w:tr>
      <w:tr w:rsidR="00137141" w:rsidRPr="00F14820" w14:paraId="0F98390E" w14:textId="77777777" w:rsidTr="00936E86">
        <w:trPr>
          <w:trHeight w:val="320"/>
        </w:trPr>
        <w:tc>
          <w:tcPr>
            <w:tcW w:w="1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64B6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1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6C12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ither a lawyer nor law student (n = 895)</w:t>
            </w:r>
          </w:p>
        </w:tc>
        <w:tc>
          <w:tcPr>
            <w:tcW w:w="20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D954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 (0.43, 0.50)</w:t>
            </w:r>
          </w:p>
        </w:tc>
        <w:tc>
          <w:tcPr>
            <w:tcW w:w="20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43B4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 (0.19, 0.24)</w:t>
            </w:r>
          </w:p>
        </w:tc>
        <w:tc>
          <w:tcPr>
            <w:tcW w:w="20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2EA0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 (0.29, 0.35)</w:t>
            </w:r>
          </w:p>
        </w:tc>
      </w:tr>
      <w:tr w:rsidR="00137141" w:rsidRPr="00F14820" w14:paraId="26737EA9" w14:textId="77777777" w:rsidTr="00936E86">
        <w:trPr>
          <w:trHeight w:val="320"/>
        </w:trPr>
        <w:tc>
          <w:tcPr>
            <w:tcW w:w="628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177E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ote</w:t>
            </w: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 95% confidence intervals in parentheses.</w:t>
            </w:r>
          </w:p>
        </w:tc>
        <w:tc>
          <w:tcPr>
            <w:tcW w:w="20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173A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F3B0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D94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7CEF063" w14:textId="77777777" w:rsidR="00137141" w:rsidRPr="00F14820" w:rsidRDefault="00137141" w:rsidP="0013714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8E8DB63" w14:textId="77777777" w:rsidR="00137141" w:rsidRPr="00F14820" w:rsidRDefault="00137141" w:rsidP="0013714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14820">
        <w:rPr>
          <w:rFonts w:ascii="Times New Roman" w:hAnsi="Times New Roman" w:cs="Times New Roman"/>
          <w:color w:val="000000" w:themeColor="text1"/>
        </w:rPr>
        <w:br w:type="page"/>
      </w:r>
    </w:p>
    <w:p w14:paraId="38351B24" w14:textId="77777777" w:rsidR="00137141" w:rsidRPr="00F14820" w:rsidRDefault="00137141" w:rsidP="0013714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14820">
        <w:rPr>
          <w:rFonts w:ascii="Times New Roman" w:hAnsi="Times New Roman" w:cs="Times New Roman"/>
          <w:color w:val="000000" w:themeColor="text1"/>
        </w:rPr>
        <w:lastRenderedPageBreak/>
        <w:t xml:space="preserve">Table A3. Identity theft scenario – right to participate in a class </w:t>
      </w:r>
      <w:proofErr w:type="gramStart"/>
      <w:r w:rsidRPr="00F14820">
        <w:rPr>
          <w:rFonts w:ascii="Times New Roman" w:hAnsi="Times New Roman" w:cs="Times New Roman"/>
          <w:color w:val="000000" w:themeColor="text1"/>
        </w:rPr>
        <w:t>action</w:t>
      </w:r>
      <w:proofErr w:type="gramEnd"/>
      <w:r w:rsidRPr="00F14820">
        <w:rPr>
          <w:rFonts w:ascii="Times New Roman" w:hAnsi="Times New Roman" w:cs="Times New Roman"/>
          <w:color w:val="000000" w:themeColor="text1"/>
        </w:rPr>
        <w:t xml:space="preserve"> </w:t>
      </w:r>
    </w:p>
    <w:p w14:paraId="685EF411" w14:textId="77777777" w:rsidR="00137141" w:rsidRPr="00F14820" w:rsidRDefault="00137141" w:rsidP="0013714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tbl>
      <w:tblPr>
        <w:tblW w:w="12360" w:type="dxa"/>
        <w:tblLook w:val="04A0" w:firstRow="1" w:lastRow="0" w:firstColumn="1" w:lastColumn="0" w:noHBand="0" w:noVBand="1"/>
      </w:tblPr>
      <w:tblGrid>
        <w:gridCol w:w="222"/>
        <w:gridCol w:w="6206"/>
        <w:gridCol w:w="2036"/>
        <w:gridCol w:w="2036"/>
        <w:gridCol w:w="2036"/>
      </w:tblGrid>
      <w:tr w:rsidR="00137141" w:rsidRPr="00F14820" w14:paraId="522D451B" w14:textId="77777777" w:rsidTr="00936E86">
        <w:trPr>
          <w:trHeight w:val="320"/>
        </w:trPr>
        <w:tc>
          <w:tcPr>
            <w:tcW w:w="123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C60EA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uld you be included with the other customers in a single lawsuit (that is, a class action lawsuit) against the bank?</w:t>
            </w:r>
          </w:p>
        </w:tc>
      </w:tr>
      <w:tr w:rsidR="00137141" w:rsidRPr="00F14820" w14:paraId="2F67CC37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033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mographic Covariates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FA4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40D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5EE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 don't know</w:t>
            </w:r>
          </w:p>
        </w:tc>
      </w:tr>
      <w:tr w:rsidR="00137141" w:rsidRPr="00F14820" w14:paraId="2BA9839A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1CF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ll sample (n = 94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186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 (0.57, 0.6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1E1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 (0.12, 0.1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C0D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 (0.23, 0.28)</w:t>
            </w:r>
          </w:p>
        </w:tc>
      </w:tr>
      <w:tr w:rsidR="00137141" w:rsidRPr="00F14820" w14:paraId="72709516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6FF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der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C8A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361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C33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23A0623C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57E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8DA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 (n = 49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9A0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 (0.55, 0.6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DDE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 (0.10, 0.1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F5E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 (0.24, 0.32)</w:t>
            </w:r>
          </w:p>
        </w:tc>
      </w:tr>
      <w:tr w:rsidR="00137141" w:rsidRPr="00F14820" w14:paraId="2DE0547B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692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7A8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 (n = 44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5F3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 (0.57, 0.6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64D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 (0.13, 0.2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991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 (0.19, 0.26)</w:t>
            </w:r>
          </w:p>
        </w:tc>
      </w:tr>
      <w:tr w:rsidR="00137141" w:rsidRPr="00F14820" w14:paraId="4A82040F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BFB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787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gender identity (n = 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54C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 (0.16, 0.7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578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 (0.01, 0.5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560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 (0.16, 0.75)</w:t>
            </w:r>
          </w:p>
        </w:tc>
      </w:tr>
      <w:tr w:rsidR="00137141" w:rsidRPr="00F14820" w14:paraId="714155A3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86E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CC8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F55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0CA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5F3924AA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33A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FEB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-34 years (n = 28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72F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 (0.55, 0.6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632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 (0.14, 0.2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743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 (0.17, 0.26)</w:t>
            </w:r>
          </w:p>
        </w:tc>
      </w:tr>
      <w:tr w:rsidR="00137141" w:rsidRPr="00F14820" w14:paraId="4358F9EB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80E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BE8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-54 years (n = 31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A80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 (0.57, 0.6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AE3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 (0.11, 0.1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AC3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 (0.19, 0.29)</w:t>
            </w:r>
          </w:p>
        </w:tc>
      </w:tr>
      <w:tr w:rsidR="00137141" w:rsidRPr="00F14820" w14:paraId="23495A80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7A9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0B5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+ years (n = 34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AE3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 (0.53, 0.6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7B3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 (0.09, 0.1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349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 (0.25, 0.35)</w:t>
            </w:r>
          </w:p>
        </w:tc>
      </w:tr>
      <w:tr w:rsidR="00137141" w:rsidRPr="00F14820" w14:paraId="2270B509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AB9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ce/Ethnicity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26C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99B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1F5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687DCF4F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DEF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0C5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 (including Middle Eastern or Arab) (n = 57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3DB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 (0.55, 0.6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86F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 (0.10, 0.1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9F8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 (0.24, 0.31)</w:t>
            </w:r>
          </w:p>
        </w:tc>
      </w:tr>
      <w:tr w:rsidR="00137141" w:rsidRPr="00F14820" w14:paraId="7717DCD2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F36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5B6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ack/</w:t>
            </w:r>
            <w:proofErr w:type="gramStart"/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frican-American</w:t>
            </w:r>
            <w:proofErr w:type="gramEnd"/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n = 11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C70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 (0.54, 0.7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E85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 (0.13, 0.2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D27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 (0.12, 0.26)</w:t>
            </w:r>
          </w:p>
        </w:tc>
      </w:tr>
      <w:tr w:rsidR="00137141" w:rsidRPr="00F14820" w14:paraId="4AF4D824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49F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754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panic/Latino/a (n = 15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EC6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 (0.53, 0.6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242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 (0.10, 0.2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8B2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 (0.18, 0.32)</w:t>
            </w:r>
          </w:p>
        </w:tc>
      </w:tr>
      <w:tr w:rsidR="00137141" w:rsidRPr="00F14820" w14:paraId="442DC6EC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C4D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CEF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ian (n = 5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9A0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 (0.41, 0.6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ABF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 (0.12, 0.3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8C2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 (0.16, 0.38)</w:t>
            </w:r>
          </w:p>
        </w:tc>
      </w:tr>
      <w:tr w:rsidR="00137141" w:rsidRPr="00F14820" w14:paraId="146C2C0D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2C0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7EF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erican Indian/Alaska Native (n = 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26E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 (0.53, 0.9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C0E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 (0.01, 0.4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7A7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 (0.00, 0.32)</w:t>
            </w:r>
          </w:p>
        </w:tc>
      </w:tr>
      <w:tr w:rsidR="00137141" w:rsidRPr="00F14820" w14:paraId="423ECBE2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B0E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B6D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tive Hawaiian/Pacific Islander (n = 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A07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 (0.21, 0.9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A65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 (0.00, 0.5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23A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 (0.02, 0.79)</w:t>
            </w:r>
          </w:p>
        </w:tc>
      </w:tr>
      <w:tr w:rsidR="00137141" w:rsidRPr="00F14820" w14:paraId="5F3C2B5E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6D7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9D8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(n = 1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BEE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 (0.49, 0.9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5CC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 (0.01, 0.4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5FF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 (0.01, 0.40)</w:t>
            </w:r>
          </w:p>
        </w:tc>
      </w:tr>
      <w:tr w:rsidR="00137141" w:rsidRPr="00F14820" w14:paraId="2F7C28D7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AE8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7B2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ose</w:t>
            </w:r>
            <w:proofErr w:type="spellEnd"/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ne or more designation (n = 2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BE7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 (0.58, 0.9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93E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 (0.05, 0.3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049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 (0.00, 0.24)</w:t>
            </w:r>
          </w:p>
        </w:tc>
      </w:tr>
      <w:tr w:rsidR="00137141" w:rsidRPr="00F14820" w14:paraId="3B597731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8FF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ducation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5BC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126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A25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3394E747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6F7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DC5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d not graduate from high school (n = 2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A57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 (0.30, 0.6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628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 (0.10, 0.4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F49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 (0.18, 0.51)</w:t>
            </w:r>
          </w:p>
        </w:tc>
      </w:tr>
      <w:tr w:rsidR="00137141" w:rsidRPr="00F14820" w14:paraId="68B2051C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6A2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5DF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 school graduate or GED (n = 21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93E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 (0.51, 0.6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1AD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 (0.16, 0.2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BC5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 (0.17, 0.28)</w:t>
            </w:r>
          </w:p>
        </w:tc>
      </w:tr>
      <w:tr w:rsidR="00137141" w:rsidRPr="00F14820" w14:paraId="0534331D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E32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432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me college or post-secondary work (n = 26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364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 (0.54, 0.6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954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 (0.11, 0.1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EF6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 (0.21, 0.31)</w:t>
            </w:r>
          </w:p>
        </w:tc>
      </w:tr>
      <w:tr w:rsidR="00137141" w:rsidRPr="00F14820" w14:paraId="19D9A00B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A5B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DB7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lege graduate (n = 29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64F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 (0.59, 0.7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0D2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 (0.08, 0.1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A4A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 (0.20, 0.30)</w:t>
            </w:r>
          </w:p>
        </w:tc>
      </w:tr>
      <w:tr w:rsidR="00137141" w:rsidRPr="00F14820" w14:paraId="565B22AE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85C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536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-graduate work (n= 14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17F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 (0.51, 0.6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843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 (0.07, 0.1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21F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 (0.23, 0.38)</w:t>
            </w:r>
          </w:p>
        </w:tc>
      </w:tr>
      <w:tr w:rsidR="00137141" w:rsidRPr="00F14820" w14:paraId="5B3E399F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4E6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com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42B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785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863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4D42E703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630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BED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ss than $24,000 (n = 14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252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 (0.49, 0.6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59D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 (0.09, 0.2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D0A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 (0.23, 0.38)</w:t>
            </w:r>
          </w:p>
        </w:tc>
      </w:tr>
      <w:tr w:rsidR="00137141" w:rsidRPr="00F14820" w14:paraId="509F4983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4A3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D79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least $24,000 but less than $50,999 (n = 21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1A1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 (0.56, 0.6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B4B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 (0.13, 0.2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000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 (0.15, 0.25)</w:t>
            </w:r>
          </w:p>
        </w:tc>
      </w:tr>
      <w:tr w:rsidR="00137141" w:rsidRPr="00F14820" w14:paraId="03AE342B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042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072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least $51,000 but less than $69,999 (n = 13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C7C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 (0.55, 0.7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D7E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 (0.10, 0.2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FAF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 (0.15, 0.29)</w:t>
            </w:r>
          </w:p>
        </w:tc>
      </w:tr>
      <w:tr w:rsidR="00137141" w:rsidRPr="00F14820" w14:paraId="2AE28F1D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FAB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EE9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least $70,000 but less than $143,999 (n = 34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BB7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 (0.53, 0.6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CA2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 (0.11, 0.1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444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 (0.22, 0.32)</w:t>
            </w:r>
          </w:p>
        </w:tc>
      </w:tr>
      <w:tr w:rsidR="00137141" w:rsidRPr="00F14820" w14:paraId="02B0720D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1E0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F23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least $144,000 (n = 10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3BF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 (0.54, 0.7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429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 (0.05, 0.1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FFE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 (0.20, 0.37)</w:t>
            </w:r>
          </w:p>
        </w:tc>
      </w:tr>
      <w:tr w:rsidR="00137141" w:rsidRPr="00F14820" w14:paraId="157FE763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1F7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ABD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fer not to answer (n = 1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649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 (0.18, 0.6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C64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 (0.00, 0.3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A90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 (0.29, 0.77)</w:t>
            </w:r>
          </w:p>
        </w:tc>
      </w:tr>
      <w:tr w:rsidR="00137141" w:rsidRPr="00F14820" w14:paraId="2DD8D9F1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730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gal Experienc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472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8AA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D5F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50DEB524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C66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F45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wyer or law student (n = 54)</w:t>
            </w:r>
          </w:p>
        </w:tc>
        <w:tc>
          <w:tcPr>
            <w:tcW w:w="2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C42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 (0.53, 0.78)</w:t>
            </w:r>
          </w:p>
        </w:tc>
        <w:tc>
          <w:tcPr>
            <w:tcW w:w="2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495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 (0.15, 0.37)</w:t>
            </w:r>
          </w:p>
        </w:tc>
        <w:tc>
          <w:tcPr>
            <w:tcW w:w="2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1AD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 (0.04, 0.20)</w:t>
            </w:r>
          </w:p>
        </w:tc>
      </w:tr>
      <w:tr w:rsidR="00137141" w:rsidRPr="00F14820" w14:paraId="19DDE094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8118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52DA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ither a lawyer nor law student (n = 895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52FB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 (0.57, 0.63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372D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 (0.12, 0.16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97E4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 (0.23, 0.29)</w:t>
            </w:r>
          </w:p>
        </w:tc>
      </w:tr>
      <w:tr w:rsidR="00137141" w:rsidRPr="00F14820" w14:paraId="4A72DF09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5A9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ote</w:t>
            </w: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 95% confidence intervals in parentheses.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4D7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5B9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D65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3E339C8" w14:textId="77777777" w:rsidR="00137141" w:rsidRPr="00F14820" w:rsidRDefault="00137141" w:rsidP="0013714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F2C7B82" w14:textId="77777777" w:rsidR="00137141" w:rsidRPr="00F14820" w:rsidRDefault="00137141" w:rsidP="0013714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14820">
        <w:rPr>
          <w:rFonts w:ascii="Times New Roman" w:hAnsi="Times New Roman" w:cs="Times New Roman"/>
          <w:color w:val="000000" w:themeColor="text1"/>
        </w:rPr>
        <w:br w:type="page"/>
      </w:r>
    </w:p>
    <w:p w14:paraId="588AF980" w14:textId="77777777" w:rsidR="00137141" w:rsidRPr="00F14820" w:rsidRDefault="00137141" w:rsidP="0013714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14820">
        <w:rPr>
          <w:rFonts w:ascii="Times New Roman" w:hAnsi="Times New Roman" w:cs="Times New Roman"/>
          <w:color w:val="000000" w:themeColor="text1"/>
        </w:rPr>
        <w:lastRenderedPageBreak/>
        <w:t xml:space="preserve">Table A4. Identity theft scenario – right to appeal to another </w:t>
      </w:r>
      <w:proofErr w:type="gramStart"/>
      <w:r w:rsidRPr="00F14820">
        <w:rPr>
          <w:rFonts w:ascii="Times New Roman" w:hAnsi="Times New Roman" w:cs="Times New Roman"/>
          <w:color w:val="000000" w:themeColor="text1"/>
        </w:rPr>
        <w:t>arbitrator</w:t>
      </w:r>
      <w:proofErr w:type="gramEnd"/>
    </w:p>
    <w:tbl>
      <w:tblPr>
        <w:tblW w:w="12360" w:type="dxa"/>
        <w:tblLook w:val="04A0" w:firstRow="1" w:lastRow="0" w:firstColumn="1" w:lastColumn="0" w:noHBand="0" w:noVBand="1"/>
      </w:tblPr>
      <w:tblGrid>
        <w:gridCol w:w="222"/>
        <w:gridCol w:w="6206"/>
        <w:gridCol w:w="2036"/>
        <w:gridCol w:w="2036"/>
        <w:gridCol w:w="2036"/>
      </w:tblGrid>
      <w:tr w:rsidR="00137141" w:rsidRPr="00F14820" w14:paraId="1DE1F8A4" w14:textId="77777777" w:rsidTr="00936E86">
        <w:trPr>
          <w:trHeight w:val="700"/>
        </w:trPr>
        <w:tc>
          <w:tcPr>
            <w:tcW w:w="123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92841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 could appeal the arbitrator's erroneous decision to another arbitrator or set of arbitrators.</w:t>
            </w:r>
          </w:p>
        </w:tc>
      </w:tr>
      <w:tr w:rsidR="00137141" w:rsidRPr="00F14820" w14:paraId="6F2E4FDA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6B5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mographic Covariate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D88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gre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5AF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isagre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739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either</w:t>
            </w:r>
          </w:p>
        </w:tc>
      </w:tr>
      <w:tr w:rsidR="00137141" w:rsidRPr="00F14820" w14:paraId="13353451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62E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ll sample (n = 94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B90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 (0.58, 0.6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AA4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 (0.06, 0.0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F9A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 (0.28, 0.34)</w:t>
            </w:r>
          </w:p>
        </w:tc>
      </w:tr>
      <w:tr w:rsidR="00137141" w:rsidRPr="00F14820" w14:paraId="27EDCECE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C73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der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6C6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AD5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BB5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3B908092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7D9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F20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 (n = 49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FCA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 (0.54, 0.6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BEB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 (0.04, 0.0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94C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 (0.31, 0.39)</w:t>
            </w:r>
          </w:p>
        </w:tc>
      </w:tr>
      <w:tr w:rsidR="00137141" w:rsidRPr="00F14820" w14:paraId="0456AD0C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43C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AC0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 (n = 44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1D8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 (0.60, 0.6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721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 (0.07, 0.1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045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 (0.22, 0.30)</w:t>
            </w:r>
          </w:p>
        </w:tc>
      </w:tr>
      <w:tr w:rsidR="00137141" w:rsidRPr="00F14820" w14:paraId="1BF9328D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547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22E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gender identity (n = 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4D3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 (0.25, 0.8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FC0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 (0.00, 0.3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240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 (0.16, 0.75)</w:t>
            </w:r>
          </w:p>
        </w:tc>
      </w:tr>
      <w:tr w:rsidR="00137141" w:rsidRPr="00F14820" w14:paraId="26E9B241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0C3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536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22B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719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27B29091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3FE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738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-34 years (n = 28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E55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 (0.55, 0.6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6E7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 (0.03, 0.0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298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 (0.30, 0.41)</w:t>
            </w:r>
          </w:p>
        </w:tc>
      </w:tr>
      <w:tr w:rsidR="00137141" w:rsidRPr="00F14820" w14:paraId="7119FE39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C0B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6B7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-54 years (n = 31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B4C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 (0.59, 0.6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114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 (0.04, 0.1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EF1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 (0.24, 0.34)</w:t>
            </w:r>
          </w:p>
        </w:tc>
      </w:tr>
      <w:tr w:rsidR="00137141" w:rsidRPr="00F14820" w14:paraId="7208702A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CBB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F53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+ years (n = 34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0E5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 (0.55, 0.6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BA2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 (0.08, 0.1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8F7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 (0.24, 0.34)</w:t>
            </w:r>
          </w:p>
        </w:tc>
      </w:tr>
      <w:tr w:rsidR="00137141" w:rsidRPr="00F14820" w14:paraId="269127FB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F45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ce/Ethnicity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9BD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CEE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91A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5C2AE0F2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952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281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 (including Middle Eastern or Arab) (n = 57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0C6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 (0.58, 0.6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32D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 (0.06, 0.1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632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 (0.26, 0.33)</w:t>
            </w:r>
          </w:p>
        </w:tc>
      </w:tr>
      <w:tr w:rsidR="00137141" w:rsidRPr="00F14820" w14:paraId="0FB2B9D7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9CC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313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ack/</w:t>
            </w:r>
            <w:proofErr w:type="gramStart"/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frican-American</w:t>
            </w:r>
            <w:proofErr w:type="gramEnd"/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n = 11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052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 (0.50, 0.6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2C6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 (0.01, 0.0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CAE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 (0.29, 0.47)</w:t>
            </w:r>
          </w:p>
        </w:tc>
      </w:tr>
      <w:tr w:rsidR="00137141" w:rsidRPr="00F14820" w14:paraId="6E7D0A43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303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8AC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panic/Latino/a (n = 15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960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 (0.55, 0.7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C0E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 (0.03, 0.1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AF8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 (0.25, 0.39)</w:t>
            </w:r>
          </w:p>
        </w:tc>
      </w:tr>
      <w:tr w:rsidR="00137141" w:rsidRPr="00F14820" w14:paraId="5ADF6F7C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90F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51D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ian (n = 5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4D1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 (0.53, 0.7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519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 (0.03, 0.1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D19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 (0.18, 0.40)</w:t>
            </w:r>
          </w:p>
        </w:tc>
      </w:tr>
      <w:tr w:rsidR="00137141" w:rsidRPr="00F14820" w14:paraId="47CCD8B1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DBE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664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erican Indian/Alaska Native (n = 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E72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 (0.31, 0.8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136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 (0.07, 0.5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DB1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 (0.01, 0.47)</w:t>
            </w:r>
          </w:p>
        </w:tc>
      </w:tr>
      <w:tr w:rsidR="00137141" w:rsidRPr="00F14820" w14:paraId="745A7B40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DD0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865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tive Hawaiian/Pacific Islander (n = 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B80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 (0.41, 0.9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F17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 (0.01, 0.4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EF1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 (0.01, 0.47)</w:t>
            </w:r>
          </w:p>
        </w:tc>
      </w:tr>
      <w:tr w:rsidR="00137141" w:rsidRPr="00F14820" w14:paraId="78B87C73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2DE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CC4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(n = 1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B5B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 (0.11, 0.6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E34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 (0.06, 0.5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DE9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 (0.24, 0.76)</w:t>
            </w:r>
          </w:p>
        </w:tc>
      </w:tr>
      <w:tr w:rsidR="00137141" w:rsidRPr="00F14820" w14:paraId="5344870F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39D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F24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ose</w:t>
            </w:r>
            <w:proofErr w:type="spellEnd"/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ne or more designation (n = 2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329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 (0.34, 0.7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852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 (0.00, 0.2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0EE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 (0.22, 0.61)</w:t>
            </w:r>
          </w:p>
        </w:tc>
      </w:tr>
      <w:tr w:rsidR="00137141" w:rsidRPr="00F14820" w14:paraId="1C365BA1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229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ducation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DF8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297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8C6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63A56C0C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E2A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6FE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d not graduate from high school (n = 2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743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 (0.21, 0.5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619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 (0.00, 0.1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9DE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 (0.42, 0.76)</w:t>
            </w:r>
          </w:p>
        </w:tc>
      </w:tr>
      <w:tr w:rsidR="00137141" w:rsidRPr="00F14820" w14:paraId="22254C49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E1B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50F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 school graduate or GED (n = 21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529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 (0.50, 0.6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9D6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 (0.02, 0.0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731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 (0.33, 0.46)</w:t>
            </w:r>
          </w:p>
        </w:tc>
      </w:tr>
      <w:tr w:rsidR="00137141" w:rsidRPr="00F14820" w14:paraId="3FC38747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4A7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593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me college or post-secondary work (n = 26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F7C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 (0.55, 0.6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8FF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 (0.04, 0.1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058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 (0.27, 0.38)</w:t>
            </w:r>
          </w:p>
        </w:tc>
      </w:tr>
      <w:tr w:rsidR="00137141" w:rsidRPr="00F14820" w14:paraId="2C0C2AED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8A4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BDA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lege graduate (n = 29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87A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 (0.63, 0.7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5B3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 (0.06, 0.1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8B1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 (0.19, 0.28)</w:t>
            </w:r>
          </w:p>
        </w:tc>
      </w:tr>
      <w:tr w:rsidR="00137141" w:rsidRPr="00F14820" w14:paraId="60C3F5BE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837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3D0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-graduate work (n= 14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21D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 (0.53, 0.6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CE3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 (0.08, 0.1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C16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 (0.19, 0.33)</w:t>
            </w:r>
          </w:p>
        </w:tc>
      </w:tr>
      <w:tr w:rsidR="00137141" w:rsidRPr="00F14820" w14:paraId="492C95F1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6BF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com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AD5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BF2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683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21A3AE71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0C8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5A6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ss than $24,000 (n = 14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2CA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 (0.42, 0.5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558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 (0.01, 0.0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880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 (0.40, 0.56)</w:t>
            </w:r>
          </w:p>
        </w:tc>
      </w:tr>
      <w:tr w:rsidR="00137141" w:rsidRPr="00F14820" w14:paraId="534995D4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F17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B9A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least $24,000 but less than $50,999 (n = 21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F77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 (0.53, 0.6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41C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 (0.04, 0.1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8BC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 (0.28, 0.41)</w:t>
            </w:r>
          </w:p>
        </w:tc>
      </w:tr>
      <w:tr w:rsidR="00137141" w:rsidRPr="00F14820" w14:paraId="651ABA83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D0D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88D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least $51,000 but less than $69,999 (n = 12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C40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 (0.59, 0.7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30E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 (0.04, 0.1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064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 (0.19, 0.34)</w:t>
            </w:r>
          </w:p>
        </w:tc>
      </w:tr>
      <w:tr w:rsidR="00137141" w:rsidRPr="00F14820" w14:paraId="1F4CFA06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17B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D4E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least $70,000 but less than $143,999 (n = 34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F94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 (0.58, 0.6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5A8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 (0.07, 0.1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C90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 (0.22, 0.31)</w:t>
            </w:r>
          </w:p>
        </w:tc>
      </w:tr>
      <w:tr w:rsidR="00137141" w:rsidRPr="00F14820" w14:paraId="2C94159F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8D3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A3C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least $144,000 (n = 10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6AC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 (0.60, 0.7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F0B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 (0.05, 0.1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B02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 (0.15, 0.31)</w:t>
            </w:r>
          </w:p>
        </w:tc>
      </w:tr>
      <w:tr w:rsidR="00137141" w:rsidRPr="00F14820" w14:paraId="16FBA8C5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50D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77B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fer not to answer (n = 1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5E8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 (0.36, 0.8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7AB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 (0.00, 0.2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AD7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 (0.18, 0.64)</w:t>
            </w:r>
          </w:p>
        </w:tc>
      </w:tr>
      <w:tr w:rsidR="00137141" w:rsidRPr="00F14820" w14:paraId="5895040E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59E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gal Experienc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69B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113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1C3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07A08450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6F0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D5C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wyer or law student (n = 5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022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 (0.53, 0.7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3C2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 (0.01, 0.1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8D0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 (0.19, 0.43)</w:t>
            </w:r>
          </w:p>
        </w:tc>
      </w:tr>
      <w:tr w:rsidR="00137141" w:rsidRPr="00F14820" w14:paraId="080EC8F3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B61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B58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ither a lawyer nor law student (n = 89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69A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 (0.58, 0.6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91B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 (0.06, 0.1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05B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 (0.28, 0.34)</w:t>
            </w:r>
          </w:p>
        </w:tc>
      </w:tr>
      <w:tr w:rsidR="00137141" w:rsidRPr="00F14820" w14:paraId="425B63C8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BDB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ote</w:t>
            </w: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 95% confidence intervals in parentheses.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BCA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0C1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5AA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470FCDB1" w14:textId="77777777" w:rsidR="00137141" w:rsidRPr="00F14820" w:rsidRDefault="00137141" w:rsidP="0013714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452D791" w14:textId="77777777" w:rsidR="00137141" w:rsidRPr="00F14820" w:rsidRDefault="00137141" w:rsidP="0013714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14820">
        <w:rPr>
          <w:rFonts w:ascii="Times New Roman" w:hAnsi="Times New Roman" w:cs="Times New Roman"/>
          <w:color w:val="000000" w:themeColor="text1"/>
        </w:rPr>
        <w:br w:type="page"/>
      </w:r>
    </w:p>
    <w:p w14:paraId="3924AE77" w14:textId="77777777" w:rsidR="00137141" w:rsidRPr="00F14820" w:rsidRDefault="00137141" w:rsidP="0013714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14820">
        <w:rPr>
          <w:rFonts w:ascii="Times New Roman" w:hAnsi="Times New Roman" w:cs="Times New Roman"/>
          <w:color w:val="000000" w:themeColor="text1"/>
        </w:rPr>
        <w:lastRenderedPageBreak/>
        <w:t xml:space="preserve">Table A5. Identity theft scenario – right to start over again in </w:t>
      </w:r>
      <w:proofErr w:type="gramStart"/>
      <w:r w:rsidRPr="00F14820">
        <w:rPr>
          <w:rFonts w:ascii="Times New Roman" w:hAnsi="Times New Roman" w:cs="Times New Roman"/>
          <w:color w:val="000000" w:themeColor="text1"/>
        </w:rPr>
        <w:t>court</w:t>
      </w:r>
      <w:proofErr w:type="gramEnd"/>
    </w:p>
    <w:tbl>
      <w:tblPr>
        <w:tblW w:w="12360" w:type="dxa"/>
        <w:tblLook w:val="04A0" w:firstRow="1" w:lastRow="0" w:firstColumn="1" w:lastColumn="0" w:noHBand="0" w:noVBand="1"/>
      </w:tblPr>
      <w:tblGrid>
        <w:gridCol w:w="222"/>
        <w:gridCol w:w="6206"/>
        <w:gridCol w:w="2036"/>
        <w:gridCol w:w="2036"/>
        <w:gridCol w:w="2036"/>
      </w:tblGrid>
      <w:tr w:rsidR="00137141" w:rsidRPr="00F14820" w14:paraId="48D9050C" w14:textId="77777777" w:rsidTr="00936E86">
        <w:trPr>
          <w:trHeight w:val="700"/>
        </w:trPr>
        <w:tc>
          <w:tcPr>
            <w:tcW w:w="123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45EE6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 could set aside the arbitrator's erroneous decision and start all over again in court.</w:t>
            </w:r>
          </w:p>
        </w:tc>
      </w:tr>
      <w:tr w:rsidR="00137141" w:rsidRPr="00F14820" w14:paraId="2740DA50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665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mographic Covariate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EE4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gre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B98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isagre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E9F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either</w:t>
            </w:r>
          </w:p>
        </w:tc>
      </w:tr>
      <w:tr w:rsidR="00137141" w:rsidRPr="00F14820" w14:paraId="10FAF97C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F54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ll sample (n = 94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397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 (0.32, 0.3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B5E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 (0.19, 0.2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CB1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 (0.41, 0.48)</w:t>
            </w:r>
          </w:p>
        </w:tc>
      </w:tr>
      <w:tr w:rsidR="00137141" w:rsidRPr="00F14820" w14:paraId="61AE5C91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C74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der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3E8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0EE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599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3D85C672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080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882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 (n = 49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36A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 (0.29, 0.3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58C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 (0.16, 0.2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7A2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 (0.43, 0.51)</w:t>
            </w:r>
          </w:p>
        </w:tc>
      </w:tr>
      <w:tr w:rsidR="00137141" w:rsidRPr="00F14820" w14:paraId="1173DD43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E2C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8EB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 (n = 44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DDD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 (0.32, 0.4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84E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 (0.19, 0.2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591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 (0.37, 0.46)</w:t>
            </w:r>
          </w:p>
        </w:tc>
      </w:tr>
      <w:tr w:rsidR="00137141" w:rsidRPr="00F14820" w14:paraId="6778FC1D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FF0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5F0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gender identity (n = 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2F5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 (0.01, 0.5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10A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 (0.08, 0.6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57D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 (0.25, 0.84)</w:t>
            </w:r>
          </w:p>
        </w:tc>
      </w:tr>
      <w:tr w:rsidR="00137141" w:rsidRPr="00F14820" w14:paraId="13C5FDD9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C2C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D2E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4DC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6F7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72C80F09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1F5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E8B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-34 years (n = 28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45C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 (0.34, 0.4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74D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 (0.13, 0.2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699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 (0.39, 0.50)</w:t>
            </w:r>
          </w:p>
        </w:tc>
      </w:tr>
      <w:tr w:rsidR="00137141" w:rsidRPr="00F14820" w14:paraId="584BF65A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C12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032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-54 years (n = 31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F77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 (0.33, 0.4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533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 (0.14, 0.2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4DA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 (0.38, 0.49)</w:t>
            </w:r>
          </w:p>
        </w:tc>
      </w:tr>
      <w:tr w:rsidR="00137141" w:rsidRPr="00F14820" w14:paraId="1EB3E169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D01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8DD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+ years (n = 34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A93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 (0.23, 0.3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14E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 (0.23, 0.3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695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 (0.40, 0.51)</w:t>
            </w:r>
          </w:p>
        </w:tc>
      </w:tr>
      <w:tr w:rsidR="00137141" w:rsidRPr="00F14820" w14:paraId="579C3428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327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ce/Ethnicity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D75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3C3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C29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23005088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D4C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700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 (including Middle Eastern or Arab) (n = 57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6ED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 (0.28, 0.3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438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 (0.20, 0.2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938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 (0.40, 0.48)</w:t>
            </w:r>
          </w:p>
        </w:tc>
      </w:tr>
      <w:tr w:rsidR="00137141" w:rsidRPr="00F14820" w14:paraId="17E1F7AB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2FB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910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ack/</w:t>
            </w:r>
            <w:proofErr w:type="gramStart"/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frican-American</w:t>
            </w:r>
            <w:proofErr w:type="gramEnd"/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n = 11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567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 (0.35, 0.5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F16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 (0.09, 0.2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55B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 (0.33, 0.51)</w:t>
            </w:r>
          </w:p>
        </w:tc>
      </w:tr>
      <w:tr w:rsidR="00137141" w:rsidRPr="00F14820" w14:paraId="3EE81D05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18B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E3C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panic/Latino/a (n = 15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CF3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 (0.31, 0.4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57F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 (0.13, 0.2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5B6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 (0.36, 0.52)</w:t>
            </w:r>
          </w:p>
        </w:tc>
      </w:tr>
      <w:tr w:rsidR="00137141" w:rsidRPr="00F14820" w14:paraId="45483C2A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1A0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C79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ian (n = 5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395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 (0.24, 0.4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219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 (0.08, 0.2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727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 (0.38, 0.62)</w:t>
            </w:r>
          </w:p>
        </w:tc>
      </w:tr>
      <w:tr w:rsidR="00137141" w:rsidRPr="00F14820" w14:paraId="6C653311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02C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7F3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erican Indian/Alaska Native (n = 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ECB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 (0.14, 0.6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68F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 (0.07, 0.5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BE3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 (0.14, 0.69)</w:t>
            </w:r>
          </w:p>
        </w:tc>
      </w:tr>
      <w:tr w:rsidR="00137141" w:rsidRPr="00F14820" w14:paraId="6907B35C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082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156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tive Hawaiian/Pacific Islander (n = 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354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 (0.02, 0.7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DB7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 (0.00, 0.5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82E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 (0.21, 0.98)</w:t>
            </w:r>
          </w:p>
        </w:tc>
      </w:tr>
      <w:tr w:rsidR="00137141" w:rsidRPr="00F14820" w14:paraId="405E9737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B48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6C4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(n = 1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5D8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 (0.11, 0.6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D2B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 (0.06, 0.5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85F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 (0.24, 0.76)</w:t>
            </w:r>
          </w:p>
        </w:tc>
      </w:tr>
      <w:tr w:rsidR="00137141" w:rsidRPr="00F14820" w14:paraId="2512FC81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EDF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5C5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ose</w:t>
            </w:r>
            <w:proofErr w:type="spellEnd"/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ne or more designation (n = 2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5AD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 (0.18, 0.5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AC8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 (0.11, 0.4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5B2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 (0.22, 0.61)</w:t>
            </w:r>
          </w:p>
        </w:tc>
      </w:tr>
      <w:tr w:rsidR="00137141" w:rsidRPr="00F14820" w14:paraId="33FD9F92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94B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ducation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FEA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51A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AA5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1A0C748E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7C1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F58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d not graduate from high school (n = 2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922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 (0.21, 0.5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F42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 (0.00, 0.1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698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 (0.42, 0.76)</w:t>
            </w:r>
          </w:p>
        </w:tc>
      </w:tr>
      <w:tr w:rsidR="00137141" w:rsidRPr="00F14820" w14:paraId="44EE0855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1F8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B9B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 school graduate or GED (n = 21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3BC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 (0.32, 0.4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382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 (0.12, 0.2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26F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 (0.39, 0.52)</w:t>
            </w:r>
          </w:p>
        </w:tc>
      </w:tr>
      <w:tr w:rsidR="00137141" w:rsidRPr="00F14820" w14:paraId="36EEF900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719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212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me college or post-secondary work (n = 26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808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 (0.30, 0.4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819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 (0.16, 0.2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FB3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 (0.38, 0.50)</w:t>
            </w:r>
          </w:p>
        </w:tc>
      </w:tr>
      <w:tr w:rsidR="00137141" w:rsidRPr="00F14820" w14:paraId="5CE3C4F5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448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B1A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lege graduate (n = 29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19C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 (0.29, 0.4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81D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 (0.18, 0.2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144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 (0.38, 0.49)</w:t>
            </w:r>
          </w:p>
        </w:tc>
      </w:tr>
      <w:tr w:rsidR="00137141" w:rsidRPr="00F14820" w14:paraId="2BFF67A5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D5E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C6A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-graduate work (n= 14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E18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 (0.21, 0.3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420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 (0.23, 0.3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BB2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 (0.35, 0.51)</w:t>
            </w:r>
          </w:p>
        </w:tc>
      </w:tr>
      <w:tr w:rsidR="00137141" w:rsidRPr="00F14820" w14:paraId="310DCB0B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FB7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com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960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0CB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BAE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1D115AFD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356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39B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ss than $24,000 (n = 14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C2A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 (0.27, 0.4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2C3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 (0.09, 0.2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B4E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 (0.44, 0.60)</w:t>
            </w:r>
          </w:p>
        </w:tc>
      </w:tr>
      <w:tr w:rsidR="00137141" w:rsidRPr="00F14820" w14:paraId="5872A475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578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AC8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least $24,000 but less than $50,999 (n = 21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0EB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 (0.27, 0.4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46A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 (0.14, 0.2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A6B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 (0.42, 0.55)</w:t>
            </w:r>
          </w:p>
        </w:tc>
      </w:tr>
      <w:tr w:rsidR="00137141" w:rsidRPr="00F14820" w14:paraId="6B1A0209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09D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BE0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least $51,000 but less than $69,999 (n = 12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7B8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 (0.36, 0.5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401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 (0.12, 0.2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705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 (0.30, 0.47)</w:t>
            </w:r>
          </w:p>
        </w:tc>
      </w:tr>
      <w:tr w:rsidR="00137141" w:rsidRPr="00F14820" w14:paraId="4E040CA2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0F4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E1F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least $70,000 but less than $143,999 (n = 34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E1D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 (0.28, 0.3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037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 (0.21, 0.3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170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 (0.37, 0.47)</w:t>
            </w:r>
          </w:p>
        </w:tc>
      </w:tr>
      <w:tr w:rsidR="00137141" w:rsidRPr="00F14820" w14:paraId="1E9CE0FD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796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E9A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least $144,000 (n = 10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EDA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 (0.24, 0.4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2A2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 (0.19, 0.3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4DF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 (0.32, 0.50)</w:t>
            </w:r>
          </w:p>
        </w:tc>
      </w:tr>
      <w:tr w:rsidR="00137141" w:rsidRPr="00F14820" w14:paraId="2BE23BBC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FEB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4E4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fer not to answer (n = 1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08A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 (0.08, 0.5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2A4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 (0.04, 0.4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061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 (0.36, 0.82)</w:t>
            </w:r>
          </w:p>
        </w:tc>
      </w:tr>
      <w:tr w:rsidR="00137141" w:rsidRPr="00F14820" w14:paraId="529FE0A1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73C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gal Experienc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D3B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EA5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39A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5DD94D14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661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65E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wyer or law student (n = 5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6DA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 (0.41, 0.6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CF1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 (0.02, 0.1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EE3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 (0.29, 0.54)</w:t>
            </w:r>
          </w:p>
        </w:tc>
      </w:tr>
      <w:tr w:rsidR="00137141" w:rsidRPr="00F14820" w14:paraId="3CAA4C81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F2B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8F3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ither a lawyer nor law student (n = 89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619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 (0.30, 0.3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963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 (0.19, 0.2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132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 (0.41, 0.48)</w:t>
            </w:r>
          </w:p>
        </w:tc>
      </w:tr>
      <w:tr w:rsidR="00137141" w:rsidRPr="00F14820" w14:paraId="112C3C62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D77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ote</w:t>
            </w: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 95% confidence intervals in parentheses.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D71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E99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139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69153BBD" w14:textId="77777777" w:rsidR="00137141" w:rsidRPr="00F14820" w:rsidRDefault="00137141" w:rsidP="0013714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EA1AE14" w14:textId="77777777" w:rsidR="00137141" w:rsidRPr="00F14820" w:rsidRDefault="00137141" w:rsidP="0013714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14820">
        <w:rPr>
          <w:rFonts w:ascii="Times New Roman" w:hAnsi="Times New Roman" w:cs="Times New Roman"/>
          <w:color w:val="000000" w:themeColor="text1"/>
        </w:rPr>
        <w:br w:type="page"/>
      </w:r>
    </w:p>
    <w:p w14:paraId="4BA02F19" w14:textId="77777777" w:rsidR="00137141" w:rsidRPr="00F14820" w:rsidRDefault="00137141" w:rsidP="0013714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14820">
        <w:rPr>
          <w:rFonts w:ascii="Times New Roman" w:hAnsi="Times New Roman" w:cs="Times New Roman"/>
          <w:color w:val="000000" w:themeColor="text1"/>
        </w:rPr>
        <w:lastRenderedPageBreak/>
        <w:t xml:space="preserve">Table A6. Illegal detention scenario – right </w:t>
      </w:r>
      <w:proofErr w:type="gramStart"/>
      <w:r w:rsidRPr="00F14820">
        <w:rPr>
          <w:rFonts w:ascii="Times New Roman" w:hAnsi="Times New Roman" w:cs="Times New Roman"/>
          <w:color w:val="000000" w:themeColor="text1"/>
        </w:rPr>
        <w:t>to day</w:t>
      </w:r>
      <w:proofErr w:type="gramEnd"/>
      <w:r w:rsidRPr="00F14820">
        <w:rPr>
          <w:rFonts w:ascii="Times New Roman" w:hAnsi="Times New Roman" w:cs="Times New Roman"/>
          <w:color w:val="000000" w:themeColor="text1"/>
        </w:rPr>
        <w:t xml:space="preserve"> in court</w:t>
      </w:r>
    </w:p>
    <w:tbl>
      <w:tblPr>
        <w:tblW w:w="12360" w:type="dxa"/>
        <w:tblLook w:val="04A0" w:firstRow="1" w:lastRow="0" w:firstColumn="1" w:lastColumn="0" w:noHBand="0" w:noVBand="1"/>
      </w:tblPr>
      <w:tblGrid>
        <w:gridCol w:w="222"/>
        <w:gridCol w:w="6206"/>
        <w:gridCol w:w="2036"/>
        <w:gridCol w:w="2036"/>
        <w:gridCol w:w="2036"/>
      </w:tblGrid>
      <w:tr w:rsidR="00137141" w:rsidRPr="00F14820" w14:paraId="1D3EF763" w14:textId="77777777" w:rsidTr="00936E86">
        <w:trPr>
          <w:trHeight w:val="700"/>
        </w:trPr>
        <w:tc>
          <w:tcPr>
            <w:tcW w:w="123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3BB94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ould you have a right to sue the bank in court?</w:t>
            </w:r>
          </w:p>
        </w:tc>
      </w:tr>
      <w:tr w:rsidR="00137141" w:rsidRPr="00F14820" w14:paraId="06602DCA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65B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mographic Covariate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BB4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5E0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F3D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 don't know</w:t>
            </w:r>
          </w:p>
        </w:tc>
      </w:tr>
      <w:tr w:rsidR="00137141" w:rsidRPr="00F14820" w14:paraId="06457B03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581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ll sample (n = 94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CBD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 (0.18, 0.2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938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 (0.55, 0.6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B5B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 (0.20, 0.25)</w:t>
            </w:r>
          </w:p>
        </w:tc>
      </w:tr>
      <w:tr w:rsidR="00137141" w:rsidRPr="00F14820" w14:paraId="57C452D5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DED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der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5D4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932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889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3916A312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90A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C68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 (n = 49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33C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 (0.17, 0.2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BB8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 (0.50, 0.5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BF6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 (0.21, 0.29)</w:t>
            </w:r>
          </w:p>
        </w:tc>
      </w:tr>
      <w:tr w:rsidR="00137141" w:rsidRPr="00F14820" w14:paraId="6E973A60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C7B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EA6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 (n = 44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8EB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 (0.17, 0.2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004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 (0.56, 0.6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A34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 (0.16, 0.23)</w:t>
            </w:r>
          </w:p>
        </w:tc>
      </w:tr>
      <w:tr w:rsidR="00137141" w:rsidRPr="00F14820" w14:paraId="15C8F725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75A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50F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gender identity (n = 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6C9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 (0.01, 0.5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108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 (0.36, 0.9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FB2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 (0.01, 0.51)</w:t>
            </w:r>
          </w:p>
        </w:tc>
      </w:tr>
      <w:tr w:rsidR="00137141" w:rsidRPr="00F14820" w14:paraId="0CCAE091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FB5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1B9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214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A90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492083CE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DEC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A32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-34 years (n = 28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083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 (0.17, 0.2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476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 (0.58, 0.6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117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 (0.11, 0.19)</w:t>
            </w:r>
          </w:p>
        </w:tc>
      </w:tr>
      <w:tr w:rsidR="00137141" w:rsidRPr="00F14820" w14:paraId="1B1B32F6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48A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3DA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-54 years (n = 31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F2F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 (0.20, 0.2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7EE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 (0.49, 0.6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E14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 (0.17, 0.26)</w:t>
            </w:r>
          </w:p>
        </w:tc>
      </w:tr>
      <w:tr w:rsidR="00137141" w:rsidRPr="00F14820" w14:paraId="6D250DFE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D19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9AD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+ years (n = 34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773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 (0.12, 0.1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DF7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 (0.50, 0.6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813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 (0.25, 0.35)</w:t>
            </w:r>
          </w:p>
        </w:tc>
      </w:tr>
      <w:tr w:rsidR="00137141" w:rsidRPr="00F14820" w14:paraId="553DCB8E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C29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ce/Ethnicity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AAF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A19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123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48928BC9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DEE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09D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 (including Middle Eastern or Arab) (n = 57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F5A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 (0.16, 0.2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81A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 (0.54, 0.6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8F4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 (0.20, 0.27)</w:t>
            </w:r>
          </w:p>
        </w:tc>
      </w:tr>
      <w:tr w:rsidR="00137141" w:rsidRPr="00F14820" w14:paraId="6D052FC2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7FC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B6E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ack/</w:t>
            </w:r>
            <w:proofErr w:type="gramStart"/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frican-American</w:t>
            </w:r>
            <w:proofErr w:type="gramEnd"/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n = 11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ED0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 (0.22, 0.3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A86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 (0.48, 0.6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DA6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 (0.08, 0.21)</w:t>
            </w:r>
          </w:p>
        </w:tc>
      </w:tr>
      <w:tr w:rsidR="00137141" w:rsidRPr="00F14820" w14:paraId="56E40D6C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0D1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806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panic/Latino/a (n = 15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CC4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 (0.12, 0.2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6F4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 (0.50, 0.6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DCD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 (0.18, 0.32)</w:t>
            </w:r>
          </w:p>
        </w:tc>
      </w:tr>
      <w:tr w:rsidR="00137141" w:rsidRPr="00F14820" w14:paraId="2B0D0513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DDB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D4D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ian (n = 5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967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 (0.12, 0.3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78C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 (0.42, 0.6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D45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 (0.15, 0.37)</w:t>
            </w:r>
          </w:p>
        </w:tc>
      </w:tr>
      <w:tr w:rsidR="00137141" w:rsidRPr="00F14820" w14:paraId="63408F2B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651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369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erican Indian/Alaska Native (n = 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15C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 (0.07, 0.5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1B6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 (0.31, 0.8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38E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 (0.01, 0.47)</w:t>
            </w:r>
          </w:p>
        </w:tc>
      </w:tr>
      <w:tr w:rsidR="00137141" w:rsidRPr="00F14820" w14:paraId="1DDFED0D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46A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587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tive Hawaiian/Pacific Islander (n = 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CB9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 (0.00, 0.5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CA0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 (0.21, 0.9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7A4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 (0.02, 0.79)</w:t>
            </w:r>
          </w:p>
        </w:tc>
      </w:tr>
      <w:tr w:rsidR="00137141" w:rsidRPr="00F14820" w14:paraId="51871BFD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D29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57B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(n = 1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749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 (0.11, 0.6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F41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 (0.24, 0.7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D0E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 (0.06, 0.51)</w:t>
            </w:r>
          </w:p>
        </w:tc>
      </w:tr>
      <w:tr w:rsidR="00137141" w:rsidRPr="00F14820" w14:paraId="47FD13E5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8C3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8CA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ose</w:t>
            </w:r>
            <w:proofErr w:type="spellEnd"/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ne or more designation (n = 2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892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 (0.05, 0.3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D7B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 (0.48, 0.8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2C5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 (0.05, 0.36)</w:t>
            </w:r>
          </w:p>
        </w:tc>
      </w:tr>
      <w:tr w:rsidR="00137141" w:rsidRPr="00F14820" w14:paraId="7FA97C0C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0F8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ducation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B2D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F6C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7F1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1B63A649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E68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860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d not graduate from high school (n = 2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B57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 (0.02, 0.2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A60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 (0.42, 0.7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D71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 (0.18, 0.51)</w:t>
            </w:r>
          </w:p>
        </w:tc>
      </w:tr>
      <w:tr w:rsidR="00137141" w:rsidRPr="00F14820" w14:paraId="639ABE2E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0DF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C51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 school graduate or GED (n = 21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1A4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 (0.18, 0.3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093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 (0.51, 0.6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458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 (0.14, 0.25)</w:t>
            </w:r>
          </w:p>
        </w:tc>
      </w:tr>
      <w:tr w:rsidR="00137141" w:rsidRPr="00F14820" w14:paraId="52FF656B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D3C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ACA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me college or post-secondary work (n = 26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F06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 (0.15, 0.2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D38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 (0.51, 0.6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48C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 (0.20, 0.30)</w:t>
            </w:r>
          </w:p>
        </w:tc>
      </w:tr>
      <w:tr w:rsidR="00137141" w:rsidRPr="00F14820" w14:paraId="5EE6CB0E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934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3F9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lege graduate (n = 29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696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 (0.15, 0.2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6CF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 (0.54, 0.6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141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 (0.17, 0.27)</w:t>
            </w:r>
          </w:p>
        </w:tc>
      </w:tr>
      <w:tr w:rsidR="00137141" w:rsidRPr="00F14820" w14:paraId="654FE6D3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D41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67C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-graduate work (n= 14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D71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 (0.16, 0.2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B9B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 (0.48, 0.6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8C7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 (0.16, 0.29)</w:t>
            </w:r>
          </w:p>
        </w:tc>
      </w:tr>
      <w:tr w:rsidR="00137141" w:rsidRPr="00F14820" w14:paraId="7BAD09D2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1EB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com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57A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467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FD8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462C9BA8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CA4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E65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ss than $24,000 (n = 14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161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 (0.14, 0.2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F1B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 (0.52, 0.6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90A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 (0.15, 0.28)</w:t>
            </w:r>
          </w:p>
        </w:tc>
      </w:tr>
      <w:tr w:rsidR="00137141" w:rsidRPr="00F14820" w14:paraId="076704BA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440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FC7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least $24,000 but less than $50,999 (n = 21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29F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 (0.16, 0.2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90B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 (0.48, 0.6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E8F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 (0.19, 0.31)</w:t>
            </w:r>
          </w:p>
        </w:tc>
      </w:tr>
      <w:tr w:rsidR="00137141" w:rsidRPr="00F14820" w14:paraId="72E5C025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F64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460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least $51,000 but less than $69,999 (n = 12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49C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 (0.16, 0.3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916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 (0.48, 0.6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70D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 (0.15, 0.29)</w:t>
            </w:r>
          </w:p>
        </w:tc>
      </w:tr>
      <w:tr w:rsidR="00137141" w:rsidRPr="00F14820" w14:paraId="25EBE560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35B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908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least $70,000 but less than $143,999 (n = 34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908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 (0.16, 0.2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B24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 (0.52, 0.6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5E2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 (0.19, 0.27)</w:t>
            </w:r>
          </w:p>
        </w:tc>
      </w:tr>
      <w:tr w:rsidR="00137141" w:rsidRPr="00F14820" w14:paraId="6CB42BB6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657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A56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least $144,000 (n = 10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4C9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 (0.13, 0.2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E1D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 (0.53, 0.7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F78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 (0.12, 0.26)</w:t>
            </w:r>
          </w:p>
        </w:tc>
      </w:tr>
      <w:tr w:rsidR="00137141" w:rsidRPr="00F14820" w14:paraId="6AD81A36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DE2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58F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fer not to answer (n = 1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4E9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 (0.00, 0.2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1CA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 (0.42, 0.8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117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 (0.13, 0.58)</w:t>
            </w:r>
          </w:p>
        </w:tc>
      </w:tr>
      <w:tr w:rsidR="00137141" w:rsidRPr="00F14820" w14:paraId="747F084E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8B1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gal Experienc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ECC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D4F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300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4FED1125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861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97B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wyer or law student (n = 5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51F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 (0.12, 0.3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5E4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 (0.63, 0.8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B8C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 (0.01, 0.13)</w:t>
            </w:r>
          </w:p>
        </w:tc>
      </w:tr>
      <w:tr w:rsidR="00137141" w:rsidRPr="00F14820" w14:paraId="39811220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AAA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DBC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ither a lawyer nor law student (n = 89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FDD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 (0.18, 0.2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28E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 (0.53, 0.6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1E7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 (0.21, 0.26)</w:t>
            </w:r>
          </w:p>
        </w:tc>
      </w:tr>
      <w:tr w:rsidR="00137141" w:rsidRPr="00F14820" w14:paraId="6DD04163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2D5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ote</w:t>
            </w: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 95% confidence intervals in parentheses.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3D8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175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5B5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696962AE" w14:textId="77777777" w:rsidR="00137141" w:rsidRPr="00F14820" w:rsidRDefault="00137141" w:rsidP="0013714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AFBA6D3" w14:textId="77777777" w:rsidR="00137141" w:rsidRPr="00F14820" w:rsidRDefault="00137141" w:rsidP="0013714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14820">
        <w:rPr>
          <w:rFonts w:ascii="Times New Roman" w:hAnsi="Times New Roman" w:cs="Times New Roman"/>
          <w:color w:val="000000" w:themeColor="text1"/>
        </w:rPr>
        <w:br w:type="page"/>
      </w:r>
    </w:p>
    <w:p w14:paraId="733B988F" w14:textId="77777777" w:rsidR="00137141" w:rsidRPr="00F14820" w:rsidRDefault="00137141" w:rsidP="0013714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14820">
        <w:rPr>
          <w:rFonts w:ascii="Times New Roman" w:hAnsi="Times New Roman" w:cs="Times New Roman"/>
          <w:color w:val="000000" w:themeColor="text1"/>
        </w:rPr>
        <w:lastRenderedPageBreak/>
        <w:t xml:space="preserve">Table A7. Illegal detention scenario – right to participate in a class </w:t>
      </w:r>
      <w:proofErr w:type="gramStart"/>
      <w:r w:rsidRPr="00F14820">
        <w:rPr>
          <w:rFonts w:ascii="Times New Roman" w:hAnsi="Times New Roman" w:cs="Times New Roman"/>
          <w:color w:val="000000" w:themeColor="text1"/>
        </w:rPr>
        <w:t>action</w:t>
      </w:r>
      <w:proofErr w:type="gramEnd"/>
      <w:r w:rsidRPr="00F14820">
        <w:rPr>
          <w:rFonts w:ascii="Times New Roman" w:hAnsi="Times New Roman" w:cs="Times New Roman"/>
          <w:color w:val="000000" w:themeColor="text1"/>
        </w:rPr>
        <w:t xml:space="preserve"> </w:t>
      </w:r>
    </w:p>
    <w:tbl>
      <w:tblPr>
        <w:tblW w:w="12360" w:type="dxa"/>
        <w:tblLook w:val="04A0" w:firstRow="1" w:lastRow="0" w:firstColumn="1" w:lastColumn="0" w:noHBand="0" w:noVBand="1"/>
      </w:tblPr>
      <w:tblGrid>
        <w:gridCol w:w="222"/>
        <w:gridCol w:w="6206"/>
        <w:gridCol w:w="2036"/>
        <w:gridCol w:w="2036"/>
        <w:gridCol w:w="2036"/>
      </w:tblGrid>
      <w:tr w:rsidR="00137141" w:rsidRPr="00F14820" w14:paraId="70B4DCE6" w14:textId="77777777" w:rsidTr="00936E86">
        <w:trPr>
          <w:trHeight w:val="700"/>
        </w:trPr>
        <w:tc>
          <w:tcPr>
            <w:tcW w:w="123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5890B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uld you be included with the other customers in a single lawsuit (that is, a class action lawsuit) against the bank?</w:t>
            </w:r>
          </w:p>
        </w:tc>
      </w:tr>
      <w:tr w:rsidR="00137141" w:rsidRPr="00F14820" w14:paraId="38F588DD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5FA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mographic Covariate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C24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5A3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833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 don't know</w:t>
            </w:r>
          </w:p>
        </w:tc>
      </w:tr>
      <w:tr w:rsidR="00137141" w:rsidRPr="00F14820" w14:paraId="676C8F29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479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ll sample (n = 94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879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 (0.16, 0.2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63C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 (0.53, 0.5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A9E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 (0.23, 0.28)</w:t>
            </w:r>
          </w:p>
        </w:tc>
      </w:tr>
      <w:tr w:rsidR="00137141" w:rsidRPr="00F14820" w14:paraId="7F4E14D7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FC3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der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F8D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0E2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B0A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3C98E215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66F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793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 (n = 49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972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 (0.14, 0.2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F73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 (0.50, 0.5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39E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 (0.25, 0.33)</w:t>
            </w:r>
          </w:p>
        </w:tc>
      </w:tr>
      <w:tr w:rsidR="00137141" w:rsidRPr="00F14820" w14:paraId="5C65BFE2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274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CA7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 (n = 44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3FF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 (0.17, 0.2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204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 (0.53, 0.6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2D9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 (0.18, 0.26)</w:t>
            </w:r>
          </w:p>
        </w:tc>
      </w:tr>
      <w:tr w:rsidR="00137141" w:rsidRPr="00F14820" w14:paraId="4BF95C12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216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961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gender identity (n = 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33B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 (0.01, 0.5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FBB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 (0.36, 0.9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9E2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 (0.01, 0.51)</w:t>
            </w:r>
          </w:p>
        </w:tc>
      </w:tr>
      <w:tr w:rsidR="00137141" w:rsidRPr="00F14820" w14:paraId="5EB00136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071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D99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409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453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4B4A62D3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5C7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37F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-34 years (n = 28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E14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 (0.14, 0.2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C1C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 (0.57, 0.6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C13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 (0.15, 0.24)</w:t>
            </w:r>
          </w:p>
        </w:tc>
      </w:tr>
      <w:tr w:rsidR="00137141" w:rsidRPr="00F14820" w14:paraId="164200DE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1EA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E87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-54 years (n = 31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1A1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 (0.17, 0.2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C8E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 (0.50, 0.6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635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 (0.20, 0.29)</w:t>
            </w:r>
          </w:p>
        </w:tc>
      </w:tr>
      <w:tr w:rsidR="00137141" w:rsidRPr="00F14820" w14:paraId="41EDA2B2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FEB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A9E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+ years (n = 34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646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 (0.13, 0.2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A61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 (0.46, 0.5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E04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 (0.27, 0.37)</w:t>
            </w:r>
          </w:p>
        </w:tc>
      </w:tr>
      <w:tr w:rsidR="00137141" w:rsidRPr="00F14820" w14:paraId="691777EB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4D6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ce/Ethnicity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078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150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026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0036AA2F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634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DD7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 (including Middle Eastern or Arab) (n = 57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A79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 (0.17, 0.2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671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 (0.49, 0.5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5E6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 (0.23, 0.31)</w:t>
            </w:r>
          </w:p>
        </w:tc>
      </w:tr>
      <w:tr w:rsidR="00137141" w:rsidRPr="00F14820" w14:paraId="37A575CE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891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242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ack/</w:t>
            </w:r>
            <w:proofErr w:type="gramStart"/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frican-American</w:t>
            </w:r>
            <w:proofErr w:type="gramEnd"/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n = 11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CA8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 (0.14, 0.2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84A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 (0.50, 0.6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4FE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 (0.14, 0.28)</w:t>
            </w:r>
          </w:p>
        </w:tc>
      </w:tr>
      <w:tr w:rsidR="00137141" w:rsidRPr="00F14820" w14:paraId="53D4202D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3E7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6B3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panic/Latino/a (n = 15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07B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 (0.09, 0.1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90F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 (0.54, 0.6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D78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 (0.19, 0.32)</w:t>
            </w:r>
          </w:p>
        </w:tc>
      </w:tr>
      <w:tr w:rsidR="00137141" w:rsidRPr="00F14820" w14:paraId="4BB784A9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440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86A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ian (n = 5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754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 (0.06, 0.2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549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 (0.49, 0.7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6A2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 (0.16, 0.38)</w:t>
            </w:r>
          </w:p>
        </w:tc>
      </w:tr>
      <w:tr w:rsidR="00137141" w:rsidRPr="00F14820" w14:paraId="631A3DE1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1D5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533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erican Indian/Alaska Native (n = 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6EA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 (0.22, 0.7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773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 (0.14, 0.6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D57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 (0.01, 0.47)</w:t>
            </w:r>
          </w:p>
        </w:tc>
      </w:tr>
      <w:tr w:rsidR="00137141" w:rsidRPr="00F14820" w14:paraId="21679650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CB4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949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tive Hawaiian/Pacific Islander (n = 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8CB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 (0.00, 0.5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693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 (0.21, 0.9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050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 (0.02, 0.79)</w:t>
            </w:r>
          </w:p>
        </w:tc>
      </w:tr>
      <w:tr w:rsidR="00137141" w:rsidRPr="00F14820" w14:paraId="033EBCED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2F3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14A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(n = 1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B23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 (0.06, 0.5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C61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 (0.24, 0.7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65A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 (0.11, 0.60)</w:t>
            </w:r>
          </w:p>
        </w:tc>
      </w:tr>
      <w:tr w:rsidR="00137141" w:rsidRPr="00F14820" w14:paraId="600580E7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751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A90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ose</w:t>
            </w:r>
            <w:proofErr w:type="spellEnd"/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ne or more designation (n = 2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A46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 (0.08, 0.4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A6A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 (0.43, 0.8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7CE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 (0.05, 0.36)</w:t>
            </w:r>
          </w:p>
        </w:tc>
      </w:tr>
      <w:tr w:rsidR="00137141" w:rsidRPr="00F14820" w14:paraId="5F0DAEA5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F64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ducation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21B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086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5E6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0265885E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DB3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913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d not graduate from high school (n = 2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036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 (0.04, 0.2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6BC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 (0.33, 0.6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87F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 (0.24, 0.58)</w:t>
            </w:r>
          </w:p>
        </w:tc>
      </w:tr>
      <w:tr w:rsidR="00137141" w:rsidRPr="00F14820" w14:paraId="0743D4B3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20C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D5E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 school graduate or GED (n = 21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A91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 (0.17, 0.2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D26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 (0.50, 0.6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038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 (0.17, 0.28)</w:t>
            </w:r>
          </w:p>
        </w:tc>
      </w:tr>
      <w:tr w:rsidR="00137141" w:rsidRPr="00F14820" w14:paraId="0F130D50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8B6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C6F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me college or post-secondary work (n = 26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7FD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 (0.14, 0.2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7A8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 (0.51, 0.6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617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 (0.20, 0.31)</w:t>
            </w:r>
          </w:p>
        </w:tc>
      </w:tr>
      <w:tr w:rsidR="00137141" w:rsidRPr="00F14820" w14:paraId="71F22ACD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60B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741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lege graduate (n = 29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7D2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 (0.12, 0.2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235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 (0.54, 0.6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B8D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 (0.20, 0.29)</w:t>
            </w:r>
          </w:p>
        </w:tc>
      </w:tr>
      <w:tr w:rsidR="00137141" w:rsidRPr="00F14820" w14:paraId="1B80DE6F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E47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B6E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-graduate work (n= 14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880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 (0.15, 0.2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D6B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 (0.40, 0.5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45C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 (0.25, 0.40)</w:t>
            </w:r>
          </w:p>
        </w:tc>
      </w:tr>
      <w:tr w:rsidR="00137141" w:rsidRPr="00F14820" w14:paraId="3EEE1B40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FFB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com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326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1C2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992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1F7D3D3E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34E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374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ss than $24,000 (n = 14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383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 (0.16, 0.3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C5D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 (0.44, 0.6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887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 (0.19, 0.33)</w:t>
            </w:r>
          </w:p>
        </w:tc>
      </w:tr>
      <w:tr w:rsidR="00137141" w:rsidRPr="00F14820" w14:paraId="7644C766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237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E2C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least $24,000 but less than $50,999 (n = 21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BB0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 (0.11, 0.2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451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 (0.52, 0.6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9B5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 (0.21, 0.33)</w:t>
            </w:r>
          </w:p>
        </w:tc>
      </w:tr>
      <w:tr w:rsidR="00137141" w:rsidRPr="00F14820" w14:paraId="7BD9A84E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8FF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A10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least $51,000 but less than $69,999 (n = 12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1AE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 (0.15, 0.2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D55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 (0.52, 0.6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F29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 (0.13, 0.26)</w:t>
            </w:r>
          </w:p>
        </w:tc>
      </w:tr>
      <w:tr w:rsidR="00137141" w:rsidRPr="00F14820" w14:paraId="47F63019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C3C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847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least $70,000 but less than $143,999 (n = 34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3EB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 (0.16, 0.2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0E9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 (0.47, 0.5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FEE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 (0.23, 0.32)</w:t>
            </w:r>
          </w:p>
        </w:tc>
      </w:tr>
      <w:tr w:rsidR="00137141" w:rsidRPr="00F14820" w14:paraId="387B9BE5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07C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F95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least $144,000 (n = 10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95C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 (0.09, 0.2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152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 (0.51, 0.6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ECD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 (0.17, 0.34)</w:t>
            </w:r>
          </w:p>
        </w:tc>
      </w:tr>
      <w:tr w:rsidR="00137141" w:rsidRPr="00F14820" w14:paraId="771FADE7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64F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9AE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fer not to answer (n = 1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09F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 (0.00, 0.2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B4A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 (0.36, 0.8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2A7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 (0.18, 0.64)</w:t>
            </w:r>
          </w:p>
        </w:tc>
      </w:tr>
      <w:tr w:rsidR="00137141" w:rsidRPr="00F14820" w14:paraId="75C75170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5F0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gal Experienc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329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3EB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E25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4C7966FD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1F1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64E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wyer or law student (n = 5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521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 (0.15, 0.3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753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 (0.53, 0.7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E3A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 (0.04, 0.20)</w:t>
            </w:r>
          </w:p>
        </w:tc>
      </w:tr>
      <w:tr w:rsidR="00137141" w:rsidRPr="00F14820" w14:paraId="4737C422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C70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76E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ither a lawyer nor law student (n = 89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D64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 (0.16, 0.2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875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 (0.52, 0.5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7EA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 (0.24, 0.29)</w:t>
            </w:r>
          </w:p>
        </w:tc>
      </w:tr>
      <w:tr w:rsidR="00137141" w:rsidRPr="00F14820" w14:paraId="2E53DAB6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2DE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ote</w:t>
            </w: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 95% confidence intervals in parentheses.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0A2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511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877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61FA37BB" w14:textId="77777777" w:rsidR="00137141" w:rsidRPr="00F14820" w:rsidRDefault="00137141" w:rsidP="0013714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738E2F0" w14:textId="77777777" w:rsidR="00137141" w:rsidRPr="00F14820" w:rsidRDefault="00137141" w:rsidP="0013714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14820">
        <w:rPr>
          <w:rFonts w:ascii="Times New Roman" w:hAnsi="Times New Roman" w:cs="Times New Roman"/>
          <w:color w:val="000000" w:themeColor="text1"/>
        </w:rPr>
        <w:br w:type="page"/>
      </w:r>
    </w:p>
    <w:p w14:paraId="3C670181" w14:textId="77777777" w:rsidR="00137141" w:rsidRPr="00F14820" w:rsidRDefault="00137141" w:rsidP="0013714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14820">
        <w:rPr>
          <w:rFonts w:ascii="Times New Roman" w:hAnsi="Times New Roman" w:cs="Times New Roman"/>
          <w:color w:val="000000" w:themeColor="text1"/>
        </w:rPr>
        <w:lastRenderedPageBreak/>
        <w:t>Table A8. How much experience do respondents have with arbitration clauses?</w:t>
      </w:r>
    </w:p>
    <w:tbl>
      <w:tblPr>
        <w:tblW w:w="12360" w:type="dxa"/>
        <w:tblLook w:val="04A0" w:firstRow="1" w:lastRow="0" w:firstColumn="1" w:lastColumn="0" w:noHBand="0" w:noVBand="1"/>
      </w:tblPr>
      <w:tblGrid>
        <w:gridCol w:w="222"/>
        <w:gridCol w:w="6206"/>
        <w:gridCol w:w="2036"/>
        <w:gridCol w:w="2036"/>
        <w:gridCol w:w="2036"/>
      </w:tblGrid>
      <w:tr w:rsidR="00137141" w:rsidRPr="00F14820" w14:paraId="75E45791" w14:textId="77777777" w:rsidTr="00936E86">
        <w:trPr>
          <w:trHeight w:val="700"/>
        </w:trPr>
        <w:tc>
          <w:tcPr>
            <w:tcW w:w="123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B1966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Have you ever </w:t>
            </w:r>
            <w:proofErr w:type="gramStart"/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ntered into</w:t>
            </w:r>
            <w:proofErr w:type="gramEnd"/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a consumer contract with a company that said you must arbitrate any disputes (and therefore cannot sue the company)?</w:t>
            </w:r>
          </w:p>
        </w:tc>
      </w:tr>
      <w:tr w:rsidR="00137141" w:rsidRPr="00F14820" w14:paraId="29C742EA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479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mographic Covariate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631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166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DA4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nsure</w:t>
            </w:r>
          </w:p>
        </w:tc>
      </w:tr>
      <w:tr w:rsidR="00137141" w:rsidRPr="00F14820" w14:paraId="56B34CBC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C72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ll sample (n = 94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DDB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 (0.14, 0.1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A38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 (0.45, 0.5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2B8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 (0.32, 0.38)</w:t>
            </w:r>
          </w:p>
        </w:tc>
      </w:tr>
      <w:tr w:rsidR="00137141" w:rsidRPr="00F14820" w14:paraId="780875BC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AF0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der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542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D68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A12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6EAC2186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B75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683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 (n = 49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762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 (0.11, 0.1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898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 (0.48, 0.5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136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 (0.30, 0.38)</w:t>
            </w:r>
          </w:p>
        </w:tc>
      </w:tr>
      <w:tr w:rsidR="00137141" w:rsidRPr="00F14820" w14:paraId="5D0B500B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053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12A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 (n = 44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89C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 (0.17, 0.2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32C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 (0.39, 0.4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A8D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 (0.32, 0.41)</w:t>
            </w:r>
          </w:p>
        </w:tc>
      </w:tr>
      <w:tr w:rsidR="00137141" w:rsidRPr="00F14820" w14:paraId="3A3D2066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8D3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3AF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gender identity (n = 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FFB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 (0.00, 0.3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43A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 (0.08, 0.6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647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 (0.36, 0.92)</w:t>
            </w:r>
          </w:p>
        </w:tc>
      </w:tr>
      <w:tr w:rsidR="00137141" w:rsidRPr="00F14820" w14:paraId="792C17C3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AED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3F8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C8F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FBB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73B96C1D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841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F73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-34 years (n = 28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CDC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 (0.10, 0.1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FCA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 (0.48, 0.5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671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 (0.28, 0.39)</w:t>
            </w:r>
          </w:p>
        </w:tc>
      </w:tr>
      <w:tr w:rsidR="00137141" w:rsidRPr="00F14820" w14:paraId="2390715D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8C6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D6B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-54 years (n = 31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F46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 (0.11, 0.1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04C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 (0.43, 0.5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660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 (0.32, 0.42)</w:t>
            </w:r>
          </w:p>
        </w:tc>
      </w:tr>
      <w:tr w:rsidR="00137141" w:rsidRPr="00F14820" w14:paraId="20DBE328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CD8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B97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+ years (n = 34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23C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 (0.17, 0.2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641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 (0.38, 0.4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859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 (0.31, 0.41)</w:t>
            </w:r>
          </w:p>
        </w:tc>
      </w:tr>
      <w:tr w:rsidR="00137141" w:rsidRPr="00F14820" w14:paraId="60A09497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3EB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ce/Ethnicity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2DF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F8C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4B6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0166434F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424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FE2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 (including Middle Eastern or Arab) (n = 57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0B6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 (0.15, 0.2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8ED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 (0.41, 0.5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7DB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 (0.33, 0.41)</w:t>
            </w:r>
          </w:p>
        </w:tc>
      </w:tr>
      <w:tr w:rsidR="00137141" w:rsidRPr="00F14820" w14:paraId="60802754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CF0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AC5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ack/</w:t>
            </w:r>
            <w:proofErr w:type="gramStart"/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frican-American</w:t>
            </w:r>
            <w:proofErr w:type="gramEnd"/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n = 11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842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 (0.07, 0.1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C4A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 (0.47, 0.6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F16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 (0.25, 0.42)</w:t>
            </w:r>
          </w:p>
        </w:tc>
      </w:tr>
      <w:tr w:rsidR="00137141" w:rsidRPr="00F14820" w14:paraId="1462BBD1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A7B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0E6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panic/Latino/a (n = 15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F64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 (0.10, 0.2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0DD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 (0.42, 0.5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90D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 (0.28, 0.42)</w:t>
            </w:r>
          </w:p>
        </w:tc>
      </w:tr>
      <w:tr w:rsidR="00137141" w:rsidRPr="00F14820" w14:paraId="0879AEA7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FDB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550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ian (n = 5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C73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 (0.08, 0.2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52D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 (0.41, 0.6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796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 (0.21, 0.44)</w:t>
            </w:r>
          </w:p>
        </w:tc>
      </w:tr>
      <w:tr w:rsidR="00137141" w:rsidRPr="00F14820" w14:paraId="20228440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F9A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9CB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erican Indian/Alaska Native (n = 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F30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 (0.07, 0.5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9E1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 (0.14, 0.6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17D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 (0.14, 0.69)</w:t>
            </w:r>
          </w:p>
        </w:tc>
      </w:tr>
      <w:tr w:rsidR="00137141" w:rsidRPr="00F14820" w14:paraId="2DEA314F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495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64E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tive Hawaiian/Pacific Islander (n = 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DB6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 (0.00, 0.5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421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 (0.02, 0.7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B0D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 (0.21, 0.98)</w:t>
            </w:r>
          </w:p>
        </w:tc>
      </w:tr>
      <w:tr w:rsidR="00137141" w:rsidRPr="00F14820" w14:paraId="5913EC3F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6AB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694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(n = 1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2DA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 (0.06, 0.5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DC6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 (0.31, 0.8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28B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 (0.06, 0.51)</w:t>
            </w:r>
          </w:p>
        </w:tc>
      </w:tr>
      <w:tr w:rsidR="00137141" w:rsidRPr="00F14820" w14:paraId="4DC8D5C1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03F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840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ose</w:t>
            </w:r>
            <w:proofErr w:type="spellEnd"/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ne or more designation (n = 2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D90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 (0.11, 0.4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F5A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 (0.34, 0.7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CBA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 (0.08, 0.42)</w:t>
            </w:r>
          </w:p>
        </w:tc>
      </w:tr>
      <w:tr w:rsidR="00137141" w:rsidRPr="00F14820" w14:paraId="62CC50B1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324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ducation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3CC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BBF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ECF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201CCDCC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8BB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B72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d not graduate from high school (n = 2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64E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 (0.02, 0.2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D6F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 (0.46, 0.7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CFC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 (0.15, 0.47)</w:t>
            </w:r>
          </w:p>
        </w:tc>
      </w:tr>
      <w:tr w:rsidR="00137141" w:rsidRPr="00F14820" w14:paraId="23E38564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C4C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FE6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 school graduate or GED (n = 21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BBD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 (0.05, 0.1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21C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 (0.57, 0.7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430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 (0.23, 0.35)</w:t>
            </w:r>
          </w:p>
        </w:tc>
      </w:tr>
      <w:tr w:rsidR="00137141" w:rsidRPr="00F14820" w14:paraId="41F96524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0DF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99B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me college or post-secondary work (n = 26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116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 (0.12, 0.2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536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 (0.37, 0.4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C9B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 (0.36, 0.48)</w:t>
            </w:r>
          </w:p>
        </w:tc>
      </w:tr>
      <w:tr w:rsidR="00137141" w:rsidRPr="00F14820" w14:paraId="7B0F28C2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E7C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8A2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lege graduate (n = 29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554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 (0.15, 0.2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5D1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 (0.40, 0.5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075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 (0.30, 0.40)</w:t>
            </w:r>
          </w:p>
        </w:tc>
      </w:tr>
      <w:tr w:rsidR="00137141" w:rsidRPr="00F14820" w14:paraId="20F07C03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957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A00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-graduate work (n= 14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610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 (0.21, 0.3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ACB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 (0.31, 0.4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052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 (0.27, 0.43)</w:t>
            </w:r>
          </w:p>
        </w:tc>
      </w:tr>
      <w:tr w:rsidR="00137141" w:rsidRPr="00F14820" w14:paraId="1C6A5C40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3B5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com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073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B2E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282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34695907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D54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9A7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ss than $24,000 (n = 14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1A4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 (0.06, 0.1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EFF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 (0.52, 0.6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911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 (0.23, 0.37)</w:t>
            </w:r>
          </w:p>
        </w:tc>
      </w:tr>
      <w:tr w:rsidR="00137141" w:rsidRPr="00F14820" w14:paraId="503203AE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3F6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294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least $24,000 but less than $50,999 (n = 21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DCE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 (0.08, 0.1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DF7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 (0.48, 0.6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A5A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 (0.28, 0.41)</w:t>
            </w:r>
          </w:p>
        </w:tc>
      </w:tr>
      <w:tr w:rsidR="00137141" w:rsidRPr="00F14820" w14:paraId="03E335A7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FD2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C44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least $51,000 but less than $69,999 (n = 12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462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 (0.05, 0.1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A53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 (0.46, 0.6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725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 (0.29, 0.45)</w:t>
            </w:r>
          </w:p>
        </w:tc>
      </w:tr>
      <w:tr w:rsidR="00137141" w:rsidRPr="00F14820" w14:paraId="7445570A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EF4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608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least $70,000 but less than $143,999 (n = 34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B33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 (0.18, 0.2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8B4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 (0.36, 0.4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4E9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 (0.33, 0.43)</w:t>
            </w:r>
          </w:p>
        </w:tc>
      </w:tr>
      <w:tr w:rsidR="00137141" w:rsidRPr="00F14820" w14:paraId="478CB5F0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067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78A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least $144,000 (n = 10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FA8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 (0.23, 0.4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248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 (0.26, 0.4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CD3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 (0.26, 0.44)</w:t>
            </w:r>
          </w:p>
        </w:tc>
      </w:tr>
      <w:tr w:rsidR="00137141" w:rsidRPr="00F14820" w14:paraId="7B9D7930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A00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700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fer not to answer (n = 1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B8F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 (0.00, 0.3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038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 (0.29, 0.7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134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 (0.18, 0.64)</w:t>
            </w:r>
          </w:p>
        </w:tc>
      </w:tr>
      <w:tr w:rsidR="00137141" w:rsidRPr="00F14820" w14:paraId="0CDB0EDC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2F2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gal Experienc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E49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FF0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3DD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49513F47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CD8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E2C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wyer or law student (n = 5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B63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 (0.15, 0.3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737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 (0.35, 0.6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86B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 (0.18, 0.41)</w:t>
            </w:r>
          </w:p>
        </w:tc>
      </w:tr>
      <w:tr w:rsidR="00137141" w:rsidRPr="00F14820" w14:paraId="210C5862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643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F25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ither a lawyer nor law student (n = 89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E0D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 (0.14, 0.1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B89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 (0.45, 0.5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A28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 (0.33, 0.39)</w:t>
            </w:r>
          </w:p>
        </w:tc>
      </w:tr>
      <w:tr w:rsidR="00137141" w:rsidRPr="00F14820" w14:paraId="1F663EC0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6FA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ote</w:t>
            </w: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 95% confidence intervals in parentheses.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736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0BC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C73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30821C13" w14:textId="77777777" w:rsidR="00137141" w:rsidRPr="00F14820" w:rsidRDefault="00137141" w:rsidP="0013714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A7BD3F5" w14:textId="77777777" w:rsidR="00137141" w:rsidRPr="00F14820" w:rsidRDefault="00137141" w:rsidP="0013714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14820">
        <w:rPr>
          <w:rFonts w:ascii="Times New Roman" w:hAnsi="Times New Roman" w:cs="Times New Roman"/>
          <w:color w:val="000000" w:themeColor="text1"/>
        </w:rPr>
        <w:br w:type="page"/>
      </w:r>
    </w:p>
    <w:p w14:paraId="4B7F0351" w14:textId="77777777" w:rsidR="00137141" w:rsidRPr="00F14820" w:rsidRDefault="00137141" w:rsidP="0013714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14820">
        <w:rPr>
          <w:rFonts w:ascii="Times New Roman" w:hAnsi="Times New Roman" w:cs="Times New Roman"/>
          <w:color w:val="000000" w:themeColor="text1"/>
        </w:rPr>
        <w:lastRenderedPageBreak/>
        <w:t>Table A9. Does arbitration affect consumers’ contracting decisions ex ante?</w:t>
      </w:r>
    </w:p>
    <w:tbl>
      <w:tblPr>
        <w:tblW w:w="9580" w:type="dxa"/>
        <w:tblLook w:val="04A0" w:firstRow="1" w:lastRow="0" w:firstColumn="1" w:lastColumn="0" w:noHBand="0" w:noVBand="1"/>
      </w:tblPr>
      <w:tblGrid>
        <w:gridCol w:w="222"/>
        <w:gridCol w:w="5759"/>
        <w:gridCol w:w="1889"/>
        <w:gridCol w:w="1889"/>
      </w:tblGrid>
      <w:tr w:rsidR="00137141" w:rsidRPr="00F14820" w14:paraId="7449E81C" w14:textId="77777777" w:rsidTr="00936E86">
        <w:trPr>
          <w:trHeight w:val="700"/>
        </w:trPr>
        <w:tc>
          <w:tcPr>
            <w:tcW w:w="95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AF25C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ave you ever decided to use a product or service based on whether the terms and conditions contain an arbitration clause?</w:t>
            </w:r>
          </w:p>
        </w:tc>
      </w:tr>
      <w:tr w:rsidR="00137141" w:rsidRPr="00F14820" w14:paraId="724B39F4" w14:textId="77777777" w:rsidTr="00936E86">
        <w:trPr>
          <w:trHeight w:val="320"/>
        </w:trPr>
        <w:tc>
          <w:tcPr>
            <w:tcW w:w="5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74A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mographic Covariates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107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F26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</w:t>
            </w:r>
          </w:p>
        </w:tc>
      </w:tr>
      <w:tr w:rsidR="00137141" w:rsidRPr="00F14820" w14:paraId="498D4147" w14:textId="77777777" w:rsidTr="00936E86">
        <w:trPr>
          <w:trHeight w:val="320"/>
        </w:trPr>
        <w:tc>
          <w:tcPr>
            <w:tcW w:w="5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373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ll sample (n = 945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BA5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 (0.06, 0.09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32C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 (0.91, 0.94)</w:t>
            </w:r>
          </w:p>
        </w:tc>
      </w:tr>
      <w:tr w:rsidR="00137141" w:rsidRPr="00F14820" w14:paraId="6229D81E" w14:textId="77777777" w:rsidTr="00936E86">
        <w:trPr>
          <w:trHeight w:val="320"/>
        </w:trPr>
        <w:tc>
          <w:tcPr>
            <w:tcW w:w="5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2F1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der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473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FC3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520BAD01" w14:textId="77777777" w:rsidTr="00936E86">
        <w:trPr>
          <w:trHeight w:val="320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E6B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EE7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 (n = 494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2C4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 (0.05, 0.09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A29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 (0.91, 0.95)</w:t>
            </w:r>
          </w:p>
        </w:tc>
      </w:tr>
      <w:tr w:rsidR="00137141" w:rsidRPr="00F14820" w14:paraId="35F82D2E" w14:textId="77777777" w:rsidTr="00936E86">
        <w:trPr>
          <w:trHeight w:val="320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E3C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BF5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 (n = 444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CD4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 (0.06, 0.11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463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 (0.89, 0.94)</w:t>
            </w:r>
          </w:p>
        </w:tc>
      </w:tr>
      <w:tr w:rsidR="00137141" w:rsidRPr="00F14820" w14:paraId="0CE2E21A" w14:textId="77777777" w:rsidTr="00936E86">
        <w:trPr>
          <w:trHeight w:val="320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13F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541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gender identity (n = 7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48D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 (0.00, 0.35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CF9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 (0.65, 1.00)</w:t>
            </w:r>
          </w:p>
        </w:tc>
      </w:tr>
      <w:tr w:rsidR="00137141" w:rsidRPr="00F14820" w14:paraId="42BF55AD" w14:textId="77777777" w:rsidTr="00936E86">
        <w:trPr>
          <w:trHeight w:val="320"/>
        </w:trPr>
        <w:tc>
          <w:tcPr>
            <w:tcW w:w="5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C30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DD9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32B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5AA02988" w14:textId="77777777" w:rsidTr="00936E86">
        <w:trPr>
          <w:trHeight w:val="320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9F9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6A9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-34 years (n = 287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79D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 (0.05, 0.11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2C2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 (0.89, 0.95)</w:t>
            </w:r>
          </w:p>
        </w:tc>
      </w:tr>
      <w:tr w:rsidR="00137141" w:rsidRPr="00F14820" w14:paraId="09047246" w14:textId="77777777" w:rsidTr="00936E86">
        <w:trPr>
          <w:trHeight w:val="320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390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57C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-54 years (n = 315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4B2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 (0.03, 0.08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C7F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 (0.92, 0.97)</w:t>
            </w:r>
          </w:p>
        </w:tc>
      </w:tr>
      <w:tr w:rsidR="00137141" w:rsidRPr="00F14820" w14:paraId="1247DCCD" w14:textId="77777777" w:rsidTr="00936E86">
        <w:trPr>
          <w:trHeight w:val="320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955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D18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+ years (n = 342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D91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 (0.06, 0.12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532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 (0.88, 0.94)</w:t>
            </w:r>
          </w:p>
        </w:tc>
      </w:tr>
      <w:tr w:rsidR="00137141" w:rsidRPr="00F14820" w14:paraId="078D834C" w14:textId="77777777" w:rsidTr="00936E86">
        <w:trPr>
          <w:trHeight w:val="320"/>
        </w:trPr>
        <w:tc>
          <w:tcPr>
            <w:tcW w:w="5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66B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ce/Ethnicity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1D7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7E2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671CF26B" w14:textId="77777777" w:rsidTr="00936E86">
        <w:trPr>
          <w:trHeight w:val="320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9CC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518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 (including Middle Eastern or Arab) (n = 574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ED6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 (0.06, 0.10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733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 (0.90, 0.94)</w:t>
            </w:r>
          </w:p>
        </w:tc>
      </w:tr>
      <w:tr w:rsidR="00137141" w:rsidRPr="00F14820" w14:paraId="4416E399" w14:textId="77777777" w:rsidTr="00936E86">
        <w:trPr>
          <w:trHeight w:val="320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E7F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84B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ack/</w:t>
            </w:r>
            <w:proofErr w:type="gramStart"/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frican-American</w:t>
            </w:r>
            <w:proofErr w:type="gramEnd"/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n = 114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35F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 (0.04, 0.13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74F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 (0.87, 0.96)</w:t>
            </w:r>
          </w:p>
        </w:tc>
      </w:tr>
      <w:tr w:rsidR="00137141" w:rsidRPr="00F14820" w14:paraId="4F431697" w14:textId="77777777" w:rsidTr="00936E86">
        <w:trPr>
          <w:trHeight w:val="320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437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1E3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panic/Latino/a (n = 153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025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 (0.04, 0.12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D14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 (0.88, 0.96)</w:t>
            </w:r>
          </w:p>
        </w:tc>
      </w:tr>
      <w:tr w:rsidR="00137141" w:rsidRPr="00F14820" w14:paraId="2D085323" w14:textId="77777777" w:rsidTr="00936E86">
        <w:trPr>
          <w:trHeight w:val="320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91B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2B2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ian (n = 58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E21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 (0.04, 0.19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4AE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 (0.81, 0.96)</w:t>
            </w:r>
          </w:p>
        </w:tc>
      </w:tr>
      <w:tr w:rsidR="00137141" w:rsidRPr="00F14820" w14:paraId="70B07A87" w14:textId="77777777" w:rsidTr="00936E86">
        <w:trPr>
          <w:trHeight w:val="320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1E7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756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erican Indian/Alaska Native (n = 8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75B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 (0.00, 0.32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EFC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 (0.68, 1.00)</w:t>
            </w:r>
          </w:p>
        </w:tc>
      </w:tr>
      <w:tr w:rsidR="00137141" w:rsidRPr="00F14820" w14:paraId="78D6A2E1" w14:textId="77777777" w:rsidTr="00936E86">
        <w:trPr>
          <w:trHeight w:val="320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8ED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D8D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tive Hawaiian/Pacific Islander (n = 3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A60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 (0.00, 0.56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CA1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 (0.44, 1.00)</w:t>
            </w:r>
          </w:p>
        </w:tc>
      </w:tr>
      <w:tr w:rsidR="00137141" w:rsidRPr="00F14820" w14:paraId="4AFECAA0" w14:textId="77777777" w:rsidTr="00936E86">
        <w:trPr>
          <w:trHeight w:val="320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795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C6B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(n = 10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43D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 (0.00, 0.28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04B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 (0.72, 1.00)</w:t>
            </w:r>
          </w:p>
        </w:tc>
      </w:tr>
      <w:tr w:rsidR="00137141" w:rsidRPr="00F14820" w14:paraId="58CD9937" w14:textId="77777777" w:rsidTr="00936E86">
        <w:trPr>
          <w:trHeight w:val="320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2B2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290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ose</w:t>
            </w:r>
            <w:proofErr w:type="spellEnd"/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ne or more designation (n = 20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B68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 (0.00, 0.16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243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 (0.84, 1.00)</w:t>
            </w:r>
          </w:p>
        </w:tc>
      </w:tr>
      <w:tr w:rsidR="00137141" w:rsidRPr="00F14820" w14:paraId="0D02D9E1" w14:textId="77777777" w:rsidTr="00936E86">
        <w:trPr>
          <w:trHeight w:val="320"/>
        </w:trPr>
        <w:tc>
          <w:tcPr>
            <w:tcW w:w="5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AC2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ducation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E72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8EB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5F619050" w14:textId="77777777" w:rsidTr="00936E86">
        <w:trPr>
          <w:trHeight w:val="320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51D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D14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d not graduate from high school (n = 28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C75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 (0.02, 0.23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145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 (0.77, 0.98)</w:t>
            </w:r>
          </w:p>
        </w:tc>
      </w:tr>
      <w:tr w:rsidR="00137141" w:rsidRPr="00F14820" w14:paraId="13F919A4" w14:textId="77777777" w:rsidTr="00936E86">
        <w:trPr>
          <w:trHeight w:val="320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36F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61E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 school graduate or GED (n = 213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27D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 (0.01, 0.05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818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 (0.95, 0.99)</w:t>
            </w:r>
          </w:p>
        </w:tc>
      </w:tr>
      <w:tr w:rsidR="00137141" w:rsidRPr="00F14820" w14:paraId="0228973F" w14:textId="77777777" w:rsidTr="00936E86">
        <w:trPr>
          <w:trHeight w:val="320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720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90D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me college or post-secondary work (n = 267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5BD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 (0.05, 0.11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C34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 (0.89, 0.95)</w:t>
            </w:r>
          </w:p>
        </w:tc>
      </w:tr>
      <w:tr w:rsidR="00137141" w:rsidRPr="00F14820" w14:paraId="4C849B3D" w14:textId="77777777" w:rsidTr="00936E86">
        <w:trPr>
          <w:trHeight w:val="320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098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52E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lege graduate (n = 290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0E0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 (0.07, 0.14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F44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 (0.86, 0.93)</w:t>
            </w:r>
          </w:p>
        </w:tc>
      </w:tr>
      <w:tr w:rsidR="00137141" w:rsidRPr="00F14820" w14:paraId="3AD03D23" w14:textId="77777777" w:rsidTr="00936E86">
        <w:trPr>
          <w:trHeight w:val="320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63A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E39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-graduate work (n= 147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ECD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 (0.05, 0.15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59D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 (0.85, 0.95)</w:t>
            </w:r>
          </w:p>
        </w:tc>
      </w:tr>
      <w:tr w:rsidR="00137141" w:rsidRPr="00F14820" w14:paraId="15DA9893" w14:textId="77777777" w:rsidTr="00936E86">
        <w:trPr>
          <w:trHeight w:val="320"/>
        </w:trPr>
        <w:tc>
          <w:tcPr>
            <w:tcW w:w="5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2BD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come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1BC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E71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162B7D5D" w14:textId="77777777" w:rsidTr="00936E86">
        <w:trPr>
          <w:trHeight w:val="320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FC9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229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ss than $24,000 (n = 143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225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 (0.02, 0.09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7C5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 (0.91, 0.98)</w:t>
            </w:r>
          </w:p>
        </w:tc>
      </w:tr>
      <w:tr w:rsidR="00137141" w:rsidRPr="00F14820" w14:paraId="41025A58" w14:textId="77777777" w:rsidTr="00936E86">
        <w:trPr>
          <w:trHeight w:val="320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052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244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least $24,000 but less than $50,999 (n = 215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58D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 (0.03, 0.08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0DA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 (0.92, 0.97)</w:t>
            </w:r>
          </w:p>
        </w:tc>
      </w:tr>
      <w:tr w:rsidR="00137141" w:rsidRPr="00F14820" w14:paraId="651D383A" w14:textId="77777777" w:rsidTr="00936E86">
        <w:trPr>
          <w:trHeight w:val="320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AEE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5C1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least $51,000 but less than $69,999 (n = 129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B03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 (0.01, 0.08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BBC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 (0.92, 0.99)</w:t>
            </w:r>
          </w:p>
        </w:tc>
      </w:tr>
      <w:tr w:rsidR="00137141" w:rsidRPr="00F14820" w14:paraId="7B848EFA" w14:textId="77777777" w:rsidTr="00936E86">
        <w:trPr>
          <w:trHeight w:val="320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E3B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74E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least $70,000 but less than $143,999 (n = 343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479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 (0.07, 0.13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246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 (0.87, 0.93)</w:t>
            </w:r>
          </w:p>
        </w:tc>
      </w:tr>
      <w:tr w:rsidR="00137141" w:rsidRPr="00F14820" w14:paraId="3CC291F4" w14:textId="77777777" w:rsidTr="00936E86">
        <w:trPr>
          <w:trHeight w:val="320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02A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C2C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least $144,000 (n = 101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FF8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 (0.08, 0.21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5AA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 (0.79, 0.92)</w:t>
            </w:r>
          </w:p>
        </w:tc>
      </w:tr>
      <w:tr w:rsidR="00137141" w:rsidRPr="00F14820" w14:paraId="7C9F2FB3" w14:textId="77777777" w:rsidTr="00936E86">
        <w:trPr>
          <w:trHeight w:val="320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11B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455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fer not to answer (n = 13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F1D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 (0.00, 0.33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A96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 (0.67, 1.00)</w:t>
            </w:r>
          </w:p>
        </w:tc>
      </w:tr>
      <w:tr w:rsidR="00137141" w:rsidRPr="00F14820" w14:paraId="6A27B33D" w14:textId="77777777" w:rsidTr="00936E86">
        <w:trPr>
          <w:trHeight w:val="320"/>
        </w:trPr>
        <w:tc>
          <w:tcPr>
            <w:tcW w:w="5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E61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gal Experience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777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EC4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40705501" w14:textId="77777777" w:rsidTr="00936E86">
        <w:trPr>
          <w:trHeight w:val="320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1BA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BB9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wyer or law student (n = 54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64D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 (0.06, 0.24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F1E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 (0.76, 0.94)</w:t>
            </w:r>
          </w:p>
        </w:tc>
      </w:tr>
      <w:tr w:rsidR="00137141" w:rsidRPr="00F14820" w14:paraId="2A3CBD68" w14:textId="77777777" w:rsidTr="00936E86">
        <w:trPr>
          <w:trHeight w:val="320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EDA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841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ither a lawyer nor law student (n = 891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6C8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 (0.05, 0.09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434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 (0.91, 0.95)</w:t>
            </w:r>
          </w:p>
        </w:tc>
      </w:tr>
      <w:tr w:rsidR="00137141" w:rsidRPr="00F14820" w14:paraId="24092871" w14:textId="77777777" w:rsidTr="00936E86">
        <w:trPr>
          <w:trHeight w:val="320"/>
        </w:trPr>
        <w:tc>
          <w:tcPr>
            <w:tcW w:w="58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049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ote</w:t>
            </w: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 95% confidence intervals in parentheses.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DFF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D3F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0E612BE1" w14:textId="77777777" w:rsidR="00137141" w:rsidRPr="00F14820" w:rsidRDefault="00137141" w:rsidP="0013714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0DD0C63" w14:textId="77777777" w:rsidR="00137141" w:rsidRPr="00F14820" w:rsidRDefault="00137141" w:rsidP="0013714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14820">
        <w:rPr>
          <w:rFonts w:ascii="Times New Roman" w:hAnsi="Times New Roman" w:cs="Times New Roman"/>
          <w:color w:val="000000" w:themeColor="text1"/>
        </w:rPr>
        <w:br w:type="page"/>
      </w:r>
    </w:p>
    <w:p w14:paraId="7B310DE6" w14:textId="77777777" w:rsidR="00137141" w:rsidRPr="00F14820" w:rsidRDefault="00137141" w:rsidP="0013714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14820">
        <w:rPr>
          <w:rFonts w:ascii="Times New Roman" w:hAnsi="Times New Roman" w:cs="Times New Roman"/>
          <w:color w:val="000000" w:themeColor="text1"/>
        </w:rPr>
        <w:lastRenderedPageBreak/>
        <w:t>Table A10.</w:t>
      </w:r>
    </w:p>
    <w:tbl>
      <w:tblPr>
        <w:tblW w:w="12360" w:type="dxa"/>
        <w:tblLook w:val="04A0" w:firstRow="1" w:lastRow="0" w:firstColumn="1" w:lastColumn="0" w:noHBand="0" w:noVBand="1"/>
      </w:tblPr>
      <w:tblGrid>
        <w:gridCol w:w="222"/>
        <w:gridCol w:w="6206"/>
        <w:gridCol w:w="2036"/>
        <w:gridCol w:w="2036"/>
        <w:gridCol w:w="2036"/>
      </w:tblGrid>
      <w:tr w:rsidR="00137141" w:rsidRPr="00F14820" w14:paraId="29737C8E" w14:textId="77777777" w:rsidTr="00936E86">
        <w:trPr>
          <w:trHeight w:val="700"/>
        </w:trPr>
        <w:tc>
          <w:tcPr>
            <w:tcW w:w="123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EF2BE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re you allowed to create an account with the bank, WITHOUT accepting the part of the agreement that says all disputes will be resolved only in arbitration?</w:t>
            </w:r>
          </w:p>
        </w:tc>
      </w:tr>
      <w:tr w:rsidR="00137141" w:rsidRPr="00F14820" w14:paraId="3251A127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2C4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mographic Covariate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623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7C1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93B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 don't know</w:t>
            </w:r>
          </w:p>
        </w:tc>
      </w:tr>
      <w:tr w:rsidR="00137141" w:rsidRPr="00F14820" w14:paraId="1EFA7BF5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235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ll sample (n = 94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C59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 (0.15, 0.2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688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 (0.46, 0.5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E28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 (0.30, 0.36)</w:t>
            </w:r>
          </w:p>
        </w:tc>
      </w:tr>
      <w:tr w:rsidR="00137141" w:rsidRPr="00F14820" w14:paraId="680837A6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1A9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der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736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91C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860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4DA9B674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CB7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B79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 (n = 49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5B5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 (0.13, 0.2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09B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 (0.45, 0.5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C8D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 (0.31, 0.39)</w:t>
            </w:r>
          </w:p>
        </w:tc>
      </w:tr>
      <w:tr w:rsidR="00137141" w:rsidRPr="00F14820" w14:paraId="40199907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56C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296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 (n = 44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B8A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 (0.16, 0.2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B3C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 (0.46, 0.5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D39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 (0.26, 0.35)</w:t>
            </w:r>
          </w:p>
        </w:tc>
      </w:tr>
      <w:tr w:rsidR="00137141" w:rsidRPr="00F14820" w14:paraId="0F61D8E7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673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F31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gender identity (n = 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823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 (0.00, 0.3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EDF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 (0.01, 0.5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297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 (0.49, 0.99)</w:t>
            </w:r>
          </w:p>
        </w:tc>
      </w:tr>
      <w:tr w:rsidR="00137141" w:rsidRPr="00F14820" w14:paraId="40BF6561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CB4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D62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957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E7A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56F6756A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1C2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86F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-34 years (n = 28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C0C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 (0.17, 0.2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15E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 (0.49, 0.6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9AE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 (0.20, 0.30)</w:t>
            </w:r>
          </w:p>
        </w:tc>
      </w:tr>
      <w:tr w:rsidR="00137141" w:rsidRPr="00F14820" w14:paraId="62604481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4EE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F2B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-54 years (n = 31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372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 (0.16, 0.2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45C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 (0.44, 0.5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0FB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 (0.25, 0.35)</w:t>
            </w:r>
          </w:p>
        </w:tc>
      </w:tr>
      <w:tr w:rsidR="00137141" w:rsidRPr="00F14820" w14:paraId="72139074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FA1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BCB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+ years (n = 34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7E1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 (0.09, 0.1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086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 (0.40, 0.5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4AC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 (0.37, 0.48)</w:t>
            </w:r>
          </w:p>
        </w:tc>
      </w:tr>
      <w:tr w:rsidR="00137141" w:rsidRPr="00F14820" w14:paraId="3BBCBDEE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A77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ce/Ethnicity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DE6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91E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E9C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122B21A3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1B5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D3A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 (including Middle Eastern or Arab) (n = 57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B19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 (0.13, 0.1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158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 (0.43, 0.5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3CD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 (0.33, 0.40)</w:t>
            </w:r>
          </w:p>
        </w:tc>
      </w:tr>
      <w:tr w:rsidR="00137141" w:rsidRPr="00F14820" w14:paraId="1B22F023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2FE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618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ack/</w:t>
            </w:r>
            <w:proofErr w:type="gramStart"/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frican-American</w:t>
            </w:r>
            <w:proofErr w:type="gramEnd"/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n = 11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0D4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 (0.17, 0.3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395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 (0.45, 0.6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31D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 (0.15, 0.30)</w:t>
            </w:r>
          </w:p>
        </w:tc>
      </w:tr>
      <w:tr w:rsidR="00137141" w:rsidRPr="00F14820" w14:paraId="3CEF63F0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242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401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panic/Latino/a (n = 15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538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 (0.17, 0.3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53D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 (0.43, 0.5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CF4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 (0.20, 0.34)</w:t>
            </w:r>
          </w:p>
        </w:tc>
      </w:tr>
      <w:tr w:rsidR="00137141" w:rsidRPr="00F14820" w14:paraId="6FC830AF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B30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AA6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ian (n = 5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F3F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 (0.06, 0.2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E2F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 (0.41, 0.6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DE1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 (0.24, 0.47)</w:t>
            </w:r>
          </w:p>
        </w:tc>
      </w:tr>
      <w:tr w:rsidR="00137141" w:rsidRPr="00F14820" w14:paraId="3402A039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8DF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98F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erican Indian/Alaska Native (n = 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4FC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 (0.01, 0.4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A92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 (0.31, 0.8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472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 (0.07, 0.59)</w:t>
            </w:r>
          </w:p>
        </w:tc>
      </w:tr>
      <w:tr w:rsidR="00137141" w:rsidRPr="00F14820" w14:paraId="47C885E8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8A9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960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tive Hawaiian/Pacific Islander (n = 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7BF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 (0.02, 0.7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92C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 (0.02, 0.7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FDF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 (0.02, 0.79)</w:t>
            </w:r>
          </w:p>
        </w:tc>
      </w:tr>
      <w:tr w:rsidR="00137141" w:rsidRPr="00F14820" w14:paraId="66AB4748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F05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47D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(n = 1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CD7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 (0.01, 0.4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227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 (0.31, 0.8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75E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 (0.11, 0.60)</w:t>
            </w:r>
          </w:p>
        </w:tc>
      </w:tr>
      <w:tr w:rsidR="00137141" w:rsidRPr="00F14820" w14:paraId="4E5F9510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749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949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ose</w:t>
            </w:r>
            <w:proofErr w:type="spellEnd"/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ne or more designation (n = 2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FBE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 (0.03, 0.3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1DC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 (0.30, 0.7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9E8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 (0.22, 0.61)</w:t>
            </w:r>
          </w:p>
        </w:tc>
      </w:tr>
      <w:tr w:rsidR="00137141" w:rsidRPr="00F14820" w14:paraId="4509F1E3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5AB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ducation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A28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0DA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D6D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0F2EFCDA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6E0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DC5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d not graduate from high school (n = 2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472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 (0.06, 0.3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8B6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 (0.30, 0.6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94A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 (0.24, 0.58)</w:t>
            </w:r>
          </w:p>
        </w:tc>
      </w:tr>
      <w:tr w:rsidR="00137141" w:rsidRPr="00F14820" w14:paraId="7525AF0B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E86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5E0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 school graduate or GED (n = 21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613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 (0.20, 0.3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CAE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 (0.39, 0.5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DC0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 (0.23, 0.35)</w:t>
            </w:r>
          </w:p>
        </w:tc>
      </w:tr>
      <w:tr w:rsidR="00137141" w:rsidRPr="00F14820" w14:paraId="5C9C920F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2E6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3DE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me college or post-secondary work (n = 26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6C8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 (0.09, 0.1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7E4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 (0.44, 0.5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B16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 (0.32, 0.44)</w:t>
            </w:r>
          </w:p>
        </w:tc>
      </w:tr>
      <w:tr w:rsidR="00137141" w:rsidRPr="00F14820" w14:paraId="1E860623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3AE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16D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lege graduate (n = 29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2F9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 (0.16, 0.2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4BD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 (0.43, 0.5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2F1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 (0.26, 0.37)</w:t>
            </w:r>
          </w:p>
        </w:tc>
      </w:tr>
      <w:tr w:rsidR="00137141" w:rsidRPr="00F14820" w14:paraId="037D8869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32B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C98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-graduate work (n= 14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2B5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 (0.06, 0.1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86A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 (0.48, 0.6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255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 (0.26, 0.41)</w:t>
            </w:r>
          </w:p>
        </w:tc>
      </w:tr>
      <w:tr w:rsidR="00137141" w:rsidRPr="00F14820" w14:paraId="1E5B927F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E16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com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DF8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367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A32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2F6946D3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DED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9E2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ss than $24,000 (n = 14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034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 (0.10, 0.2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53F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 (0.38, 0.5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523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 (0.31, 0.47)</w:t>
            </w:r>
          </w:p>
        </w:tc>
      </w:tr>
      <w:tr w:rsidR="00137141" w:rsidRPr="00F14820" w14:paraId="4B35D62A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D8A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795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least $24,000 but less than $50,999 (n = 21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061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 (0.13, 0.2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166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 (0.47, 0.6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F43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 (0.23, 0.35)</w:t>
            </w:r>
          </w:p>
        </w:tc>
      </w:tr>
      <w:tr w:rsidR="00137141" w:rsidRPr="00F14820" w14:paraId="4D6F6658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E55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43E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least $51,000 but less than $69,999 (n = 12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B93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 (0.18, 0.3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992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 (0.41, 0.5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022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 (0.20, 0.35)</w:t>
            </w:r>
          </w:p>
        </w:tc>
      </w:tr>
      <w:tr w:rsidR="00137141" w:rsidRPr="00F14820" w14:paraId="647D625F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0A5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C92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least $70,000 but less than $143,999 (n = 34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9D1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 (0.13, 0.2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063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 (0.43, 0.5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792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 (0.30, 0.40)</w:t>
            </w:r>
          </w:p>
        </w:tc>
      </w:tr>
      <w:tr w:rsidR="00137141" w:rsidRPr="00F14820" w14:paraId="51FAACDD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BFF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237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least $144,000 (n = 10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7EC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 (0.11, 0.2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278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 (0.42, 0.6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7AE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 (0.23, 0.41)</w:t>
            </w:r>
          </w:p>
        </w:tc>
      </w:tr>
      <w:tr w:rsidR="00137141" w:rsidRPr="00F14820" w14:paraId="4D9E705A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812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EAC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fer not to answer (n = 1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52F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 (0.04, 0.4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038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 (0.08, 0.5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5F0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 (0.36, 0.82)</w:t>
            </w:r>
          </w:p>
        </w:tc>
      </w:tr>
      <w:tr w:rsidR="00137141" w:rsidRPr="00F14820" w14:paraId="5E29CB07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FA3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gal Experienc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1CA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FD5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030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213DFF06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C12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E24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wyer or law student (n = 5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364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 (0.32, 0.5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41B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 (0.35, 0.6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DF9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 (0.03, 0.18)</w:t>
            </w:r>
          </w:p>
        </w:tc>
      </w:tr>
      <w:tr w:rsidR="00137141" w:rsidRPr="00F14820" w14:paraId="24BCBC34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483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76C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ither a lawyer nor law student (n = 89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E7F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 (0.14, 0.1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EA1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 (0.46, 0.5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FAA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 (0.31, 0.38)</w:t>
            </w:r>
          </w:p>
        </w:tc>
      </w:tr>
      <w:tr w:rsidR="00137141" w:rsidRPr="00F14820" w14:paraId="5357BB5B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EC4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ote</w:t>
            </w: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 95% confidence intervals in parentheses.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6F3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373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6B3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67BB74BD" w14:textId="77777777" w:rsidR="00137141" w:rsidRPr="00F14820" w:rsidRDefault="00137141" w:rsidP="0013714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D7A58F8" w14:textId="77777777" w:rsidR="00137141" w:rsidRPr="00F14820" w:rsidRDefault="00137141" w:rsidP="0013714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14820">
        <w:rPr>
          <w:rFonts w:ascii="Times New Roman" w:hAnsi="Times New Roman" w:cs="Times New Roman"/>
          <w:color w:val="000000" w:themeColor="text1"/>
        </w:rPr>
        <w:br w:type="page"/>
      </w:r>
    </w:p>
    <w:p w14:paraId="79B3E18E" w14:textId="77777777" w:rsidR="00137141" w:rsidRPr="00F14820" w:rsidRDefault="00137141" w:rsidP="0013714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14820">
        <w:rPr>
          <w:rFonts w:ascii="Times New Roman" w:hAnsi="Times New Roman" w:cs="Times New Roman"/>
          <w:color w:val="000000" w:themeColor="text1"/>
        </w:rPr>
        <w:lastRenderedPageBreak/>
        <w:t xml:space="preserve">Table A11. Awareness of opt-out </w:t>
      </w:r>
      <w:proofErr w:type="gramStart"/>
      <w:r w:rsidRPr="00F14820">
        <w:rPr>
          <w:rFonts w:ascii="Times New Roman" w:hAnsi="Times New Roman" w:cs="Times New Roman"/>
          <w:color w:val="000000" w:themeColor="text1"/>
        </w:rPr>
        <w:t>provisions</w:t>
      </w:r>
      <w:proofErr w:type="gramEnd"/>
    </w:p>
    <w:tbl>
      <w:tblPr>
        <w:tblW w:w="12360" w:type="dxa"/>
        <w:tblLook w:val="04A0" w:firstRow="1" w:lastRow="0" w:firstColumn="1" w:lastColumn="0" w:noHBand="0" w:noVBand="1"/>
      </w:tblPr>
      <w:tblGrid>
        <w:gridCol w:w="222"/>
        <w:gridCol w:w="6206"/>
        <w:gridCol w:w="2036"/>
        <w:gridCol w:w="2036"/>
        <w:gridCol w:w="2036"/>
      </w:tblGrid>
      <w:tr w:rsidR="00137141" w:rsidRPr="00F14820" w14:paraId="46A43503" w14:textId="77777777" w:rsidTr="00936E86">
        <w:trPr>
          <w:trHeight w:val="700"/>
        </w:trPr>
        <w:tc>
          <w:tcPr>
            <w:tcW w:w="123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E0FF0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Did any of [Netflix/Hulu/Venmo/etc.] allow you to opt out of the portion </w:t>
            </w: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f the terms and services that said that disputes would be resolved through arbitration?</w:t>
            </w:r>
          </w:p>
        </w:tc>
      </w:tr>
      <w:tr w:rsidR="00137141" w:rsidRPr="00F14820" w14:paraId="6964D414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97E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mographic Covariate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03E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B63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9C3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 don't know</w:t>
            </w:r>
          </w:p>
        </w:tc>
      </w:tr>
      <w:tr w:rsidR="00137141" w:rsidRPr="00F14820" w14:paraId="38DE2D1E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E4E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ll sample (n = 94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190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 (0.18, 0.2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1AB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 (0.27, 0.3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3A3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 (0.46, 0.52)</w:t>
            </w:r>
          </w:p>
        </w:tc>
      </w:tr>
      <w:tr w:rsidR="00137141" w:rsidRPr="00F14820" w14:paraId="5A0E644D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A94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der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9FF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E59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F56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082D4EBE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C48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224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 (n = 49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C09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 (0.18, 0.2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952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 (0.24, 0.3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143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 (0.47, 0.56)</w:t>
            </w:r>
          </w:p>
        </w:tc>
      </w:tr>
      <w:tr w:rsidR="00137141" w:rsidRPr="00F14820" w14:paraId="43A8F460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75B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B04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 (n = 44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C81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 (0.17, 0.2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356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 (0.29, 0.3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7D2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 (0.42, 0.51)</w:t>
            </w:r>
          </w:p>
        </w:tc>
      </w:tr>
      <w:tr w:rsidR="00137141" w:rsidRPr="00F14820" w14:paraId="3F5ECB85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D63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304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gender identity (n = 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2ED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 (0.00, 0.3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BAC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 (0.08, 0.6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9D7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 (0.36, 0.92)</w:t>
            </w:r>
          </w:p>
        </w:tc>
      </w:tr>
      <w:tr w:rsidR="00137141" w:rsidRPr="00F14820" w14:paraId="2D4B7E09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947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843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D3D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E37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379B9556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FA6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56A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-34 years (n = 28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D80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 (0.25, 0.3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4C9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 (0.30, 0.4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3FD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 (0.29, 0.40)</w:t>
            </w:r>
          </w:p>
        </w:tc>
      </w:tr>
      <w:tr w:rsidR="00137141" w:rsidRPr="00F14820" w14:paraId="260E5B76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DEA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9C4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-54 years (n = 31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BB7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 (0.19, 0.2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7BB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 (0.25, 0.3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ABB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 (0.41, 0.52)</w:t>
            </w:r>
          </w:p>
        </w:tc>
      </w:tr>
      <w:tr w:rsidR="00137141" w:rsidRPr="00F14820" w14:paraId="225448A6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83A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6F1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+ years (n = 34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704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 (0.08, 0.1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A3C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 (0.21, 0.3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859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 (0.58, 0.69)</w:t>
            </w:r>
          </w:p>
        </w:tc>
      </w:tr>
      <w:tr w:rsidR="00137141" w:rsidRPr="00F14820" w14:paraId="6DCB055F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BF8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ce/Ethnicity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72D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536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D0B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214FF167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085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008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 (including Middle Eastern or Arab) (n = 57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844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 (0.14, 0.2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537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 (0.24, 0.3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DFD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 (0.51, 0.59)</w:t>
            </w:r>
          </w:p>
        </w:tc>
      </w:tr>
      <w:tr w:rsidR="00137141" w:rsidRPr="00F14820" w14:paraId="4B181AF6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B0C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345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ack/</w:t>
            </w:r>
            <w:proofErr w:type="gramStart"/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frican-American</w:t>
            </w:r>
            <w:proofErr w:type="gramEnd"/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n = 11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AF5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 (0.22, 0.3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558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 (0.34, 0.5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241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 (0.20, 0.36)</w:t>
            </w:r>
          </w:p>
        </w:tc>
      </w:tr>
      <w:tr w:rsidR="00137141" w:rsidRPr="00F14820" w14:paraId="65BDCE9C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275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CB2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panic/Latino/a (n = 15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B14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 (0.22, 0.3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7C7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 (0.22, 0.3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A7A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 (0.36, 0.51)</w:t>
            </w:r>
          </w:p>
        </w:tc>
      </w:tr>
      <w:tr w:rsidR="00137141" w:rsidRPr="00F14820" w14:paraId="6FFA02A0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31E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499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ian (n = 5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B5F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 (0.14, 0.3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A09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 (0.21, 0.4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B53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 (0.34, 0.59)</w:t>
            </w:r>
          </w:p>
        </w:tc>
      </w:tr>
      <w:tr w:rsidR="00137141" w:rsidRPr="00F14820" w14:paraId="5FBB8ACF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B9C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A2B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erican Indian/Alaska Native (n = 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58D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 (0.00, 0.3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400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 (0.14, 0.6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BD4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 (0.31, 0.86)</w:t>
            </w:r>
          </w:p>
        </w:tc>
      </w:tr>
      <w:tr w:rsidR="00137141" w:rsidRPr="00F14820" w14:paraId="00E942DC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199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9AE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tive Hawaiian/Pacific Islander (n = 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E42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 (0.02, 0.7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CFB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 (0.02, 0.7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4D2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 (0.02, 0.79)</w:t>
            </w:r>
          </w:p>
        </w:tc>
      </w:tr>
      <w:tr w:rsidR="00137141" w:rsidRPr="00F14820" w14:paraId="345A50D1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B12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576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(n = 1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B44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 (0.06, 0.5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929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 (0.24, 0.7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640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 (0.11, 0.06)</w:t>
            </w:r>
          </w:p>
        </w:tc>
      </w:tr>
      <w:tr w:rsidR="00137141" w:rsidRPr="00F14820" w14:paraId="4E1899C7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32B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CF8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ose</w:t>
            </w:r>
            <w:proofErr w:type="spellEnd"/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ne or more designation (n = 2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20F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 (0.18, 0.5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9DE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 (0.11, 0.4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2A1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 (0.22, 0.61)</w:t>
            </w:r>
          </w:p>
        </w:tc>
      </w:tr>
      <w:tr w:rsidR="00137141" w:rsidRPr="00F14820" w14:paraId="4064C87C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4BB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ducation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D4C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1D2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3DD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11594DBA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134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DA5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d not graduate from high school (n = 2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415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 (0.13, 0.4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FC4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 (0.02, 0.2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F14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 (0.49, 0.82)</w:t>
            </w:r>
          </w:p>
        </w:tc>
      </w:tr>
      <w:tr w:rsidR="00137141" w:rsidRPr="00F14820" w14:paraId="29BE4C16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8CD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189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 school graduate or GED (n = 21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EB1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 (0.23, 0.3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CA1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 (0.26, 0.3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B98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 (0.34, 0.47)</w:t>
            </w:r>
          </w:p>
        </w:tc>
      </w:tr>
      <w:tr w:rsidR="00137141" w:rsidRPr="00F14820" w14:paraId="4F165385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B71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CC8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me college or post-secondary work (n = 26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D7B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 (0.16, 0.2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9FC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 (0.23, 0.3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F2E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 (0.46, 0.58)</w:t>
            </w:r>
          </w:p>
        </w:tc>
      </w:tr>
      <w:tr w:rsidR="00137141" w:rsidRPr="00F14820" w14:paraId="1CD396D9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F9B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F0F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lege graduate (n = 28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2DD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 (0.15, 0.2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53F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 (0.27, 0.3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456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 (0.42, 0.54)</w:t>
            </w:r>
          </w:p>
        </w:tc>
      </w:tr>
      <w:tr w:rsidR="00137141" w:rsidRPr="00F14820" w14:paraId="557692AA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B90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41B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-graduate work (n= 14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E7F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 (0.09, 0.2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CA8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 (0.24, 0.3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175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 (0.47, 0.63)</w:t>
            </w:r>
          </w:p>
        </w:tc>
      </w:tr>
      <w:tr w:rsidR="00137141" w:rsidRPr="00F14820" w14:paraId="16293F63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5BB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com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AB7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A7B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C28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50633883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6EF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B85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ss than $24,000 (n = 143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2EE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 (0.14, 0.2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48B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 (0.23, 0.3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E87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 (0.42, 0.58)</w:t>
            </w:r>
          </w:p>
        </w:tc>
      </w:tr>
      <w:tr w:rsidR="00137141" w:rsidRPr="00F14820" w14:paraId="6438DF9F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D46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52F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least $24,000 but less than $50,999 (n = 21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24D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 (0.20, 0.3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5F6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 (0.26, 0.3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1D4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 (0.36, 0.49)</w:t>
            </w:r>
          </w:p>
        </w:tc>
      </w:tr>
      <w:tr w:rsidR="00137141" w:rsidRPr="00F14820" w14:paraId="1643BA2C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D011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1F4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least $51,000 but less than $69,999 (n = 12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A1D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 (0.16, 0.3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93D8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 (0.18, 0.3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A94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 (0.45, 0.62)</w:t>
            </w:r>
          </w:p>
        </w:tc>
      </w:tr>
      <w:tr w:rsidR="00137141" w:rsidRPr="00F14820" w14:paraId="7F62B9A3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F86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9AF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least $70,000 but less than $143,999 (n = 34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752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 (0.15, 0.2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87E6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 (0.26, 0.3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72D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 (0.45, 0.56)</w:t>
            </w:r>
          </w:p>
        </w:tc>
      </w:tr>
      <w:tr w:rsidR="00137141" w:rsidRPr="00F14820" w14:paraId="157551C8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A03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584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least $144,000 (n = 10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130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 (0.11, 0.2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E9C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 (0.27, 0.4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8F5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 (0.38, 0.57)</w:t>
            </w:r>
          </w:p>
        </w:tc>
      </w:tr>
      <w:tr w:rsidR="00137141" w:rsidRPr="00F14820" w14:paraId="531E179D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1037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EE6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fer not to answer (n = 1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299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 (0.13, 0.5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0122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 (0.00, 0.2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648C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 (0.42, 0.87)</w:t>
            </w:r>
          </w:p>
        </w:tc>
      </w:tr>
      <w:tr w:rsidR="00137141" w:rsidRPr="00F14820" w14:paraId="17C1970D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CA2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gal Experienc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595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70D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BDB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7141" w:rsidRPr="00F14820" w14:paraId="03759BA9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98D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AA55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wyer or law student (n = 5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5A5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 (0.34, 0.5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99AB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 (0.25, 0.5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26F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 (0.09, 0.29)</w:t>
            </w:r>
          </w:p>
        </w:tc>
      </w:tr>
      <w:tr w:rsidR="00137141" w:rsidRPr="00F14820" w14:paraId="238278FB" w14:textId="77777777" w:rsidTr="00936E86">
        <w:trPr>
          <w:trHeight w:val="3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4709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F74A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ither a lawyer nor law student (n = 88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B59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 (0.17, 0.2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18CF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 (0.27, 0.3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8FB3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 (0.48, 0.54)</w:t>
            </w:r>
          </w:p>
        </w:tc>
      </w:tr>
      <w:tr w:rsidR="00137141" w:rsidRPr="00F14820" w14:paraId="6A435915" w14:textId="77777777" w:rsidTr="00936E86">
        <w:trPr>
          <w:trHeight w:val="320"/>
        </w:trPr>
        <w:tc>
          <w:tcPr>
            <w:tcW w:w="6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FC70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ote</w:t>
            </w: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 95% confidence intervals in parentheses.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4AED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31B4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846E" w14:textId="77777777" w:rsidR="00137141" w:rsidRPr="00F14820" w:rsidRDefault="00137141" w:rsidP="00936E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48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34BD74D7" w14:textId="77777777" w:rsidR="00137141" w:rsidRPr="00F14820" w:rsidRDefault="00137141" w:rsidP="0013714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0C26914" w14:textId="77777777" w:rsidR="00EC15B4" w:rsidRDefault="00EC15B4"/>
    <w:sectPr w:rsidR="00EC15B4" w:rsidSect="00835C97">
      <w:footerReference w:type="even" r:id="rId5"/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25568382"/>
      <w:docPartObj>
        <w:docPartGallery w:val="Page Numbers (Bottom of Page)"/>
        <w:docPartUnique/>
      </w:docPartObj>
    </w:sdtPr>
    <w:sdtContent>
      <w:p w14:paraId="63381965" w14:textId="77777777" w:rsidR="00000000" w:rsidRDefault="00000000" w:rsidP="00CD5F0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7A3327DB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583188693"/>
      <w:docPartObj>
        <w:docPartGallery w:val="Page Numbers (Bottom of Page)"/>
        <w:docPartUnique/>
      </w:docPartObj>
    </w:sdtPr>
    <w:sdtContent>
      <w:p w14:paraId="164DFC13" w14:textId="77777777" w:rsidR="00000000" w:rsidRPr="00A531B1" w:rsidRDefault="00000000" w:rsidP="00CD5F09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A531B1">
          <w:rPr>
            <w:rStyle w:val="PageNumber"/>
            <w:rFonts w:ascii="Times New Roman" w:hAnsi="Times New Roman" w:cs="Times New Roman"/>
          </w:rPr>
          <w:fldChar w:fldCharType="begin"/>
        </w:r>
        <w:r w:rsidRPr="00A531B1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A531B1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1</w:t>
        </w:r>
        <w:r w:rsidRPr="00A531B1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8CC2FAE" w14:textId="77777777" w:rsidR="00000000" w:rsidRPr="00A531B1" w:rsidRDefault="00000000">
    <w:pPr>
      <w:pStyle w:val="Footer"/>
      <w:rPr>
        <w:rFonts w:ascii="Times New Roman" w:hAnsi="Times New Roman" w:cs="Times New Roman"/>
      </w:rPr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8626B"/>
    <w:multiLevelType w:val="hybridMultilevel"/>
    <w:tmpl w:val="7FEA9F3E"/>
    <w:lvl w:ilvl="0" w:tplc="CAFA958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13AD1213"/>
    <w:multiLevelType w:val="hybridMultilevel"/>
    <w:tmpl w:val="180262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3E4A71"/>
    <w:multiLevelType w:val="multilevel"/>
    <w:tmpl w:val="192C26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4EA0FAA"/>
    <w:multiLevelType w:val="hybridMultilevel"/>
    <w:tmpl w:val="4A4CB65E"/>
    <w:lvl w:ilvl="0" w:tplc="464074AA">
      <w:start w:val="1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6D5635"/>
    <w:multiLevelType w:val="hybridMultilevel"/>
    <w:tmpl w:val="4170B78C"/>
    <w:lvl w:ilvl="0" w:tplc="37C01D7A">
      <w:start w:val="100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8CC508A"/>
    <w:multiLevelType w:val="hybridMultilevel"/>
    <w:tmpl w:val="BA0CCF3E"/>
    <w:lvl w:ilvl="0" w:tplc="ECDAE4C4">
      <w:start w:val="1"/>
      <w:numFmt w:val="upperLetter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3E81817"/>
    <w:multiLevelType w:val="hybridMultilevel"/>
    <w:tmpl w:val="B656AE1E"/>
    <w:lvl w:ilvl="0" w:tplc="30C2CD70">
      <w:start w:val="4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4C5AC0"/>
    <w:multiLevelType w:val="hybridMultilevel"/>
    <w:tmpl w:val="C4848024"/>
    <w:lvl w:ilvl="0" w:tplc="142E7D64">
      <w:start w:val="4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47250E"/>
    <w:multiLevelType w:val="hybridMultilevel"/>
    <w:tmpl w:val="966C4A9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3F45061B"/>
    <w:multiLevelType w:val="hybridMultilevel"/>
    <w:tmpl w:val="F60A61A2"/>
    <w:lvl w:ilvl="0" w:tplc="9E8E3D6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A54B4F"/>
    <w:multiLevelType w:val="multilevel"/>
    <w:tmpl w:val="A8F8B7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1C43204"/>
    <w:multiLevelType w:val="hybridMultilevel"/>
    <w:tmpl w:val="EF88B24C"/>
    <w:lvl w:ilvl="0" w:tplc="83BE80A0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51FE36E2"/>
    <w:multiLevelType w:val="hybridMultilevel"/>
    <w:tmpl w:val="B6964E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7B0C7B"/>
    <w:multiLevelType w:val="hybridMultilevel"/>
    <w:tmpl w:val="5CCC8D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4E327F"/>
    <w:multiLevelType w:val="hybridMultilevel"/>
    <w:tmpl w:val="19CC0E26"/>
    <w:lvl w:ilvl="0" w:tplc="464074AA">
      <w:start w:val="1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AB2901"/>
    <w:multiLevelType w:val="hybridMultilevel"/>
    <w:tmpl w:val="8E7E131A"/>
    <w:lvl w:ilvl="0" w:tplc="B6D811A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2F510BB"/>
    <w:multiLevelType w:val="hybridMultilevel"/>
    <w:tmpl w:val="8FA08D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0A06E1"/>
    <w:multiLevelType w:val="hybridMultilevel"/>
    <w:tmpl w:val="F0687EA6"/>
    <w:lvl w:ilvl="0" w:tplc="353EF3E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1FA4498"/>
    <w:multiLevelType w:val="multilevel"/>
    <w:tmpl w:val="8C4A80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2A33369"/>
    <w:multiLevelType w:val="multilevel"/>
    <w:tmpl w:val="DE8E7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F150D74"/>
    <w:multiLevelType w:val="multilevel"/>
    <w:tmpl w:val="BA1C55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72543624">
    <w:abstractNumId w:val="9"/>
  </w:num>
  <w:num w:numId="2" w16cid:durableId="1275282495">
    <w:abstractNumId w:val="17"/>
  </w:num>
  <w:num w:numId="3" w16cid:durableId="515072432">
    <w:abstractNumId w:val="12"/>
  </w:num>
  <w:num w:numId="4" w16cid:durableId="847329184">
    <w:abstractNumId w:val="15"/>
  </w:num>
  <w:num w:numId="5" w16cid:durableId="1146437549">
    <w:abstractNumId w:val="18"/>
  </w:num>
  <w:num w:numId="6" w16cid:durableId="1367556830">
    <w:abstractNumId w:val="13"/>
  </w:num>
  <w:num w:numId="7" w16cid:durableId="1365715002">
    <w:abstractNumId w:val="1"/>
  </w:num>
  <w:num w:numId="8" w16cid:durableId="909583590">
    <w:abstractNumId w:val="16"/>
  </w:num>
  <w:num w:numId="9" w16cid:durableId="1693461172">
    <w:abstractNumId w:val="5"/>
  </w:num>
  <w:num w:numId="10" w16cid:durableId="1220676814">
    <w:abstractNumId w:val="2"/>
  </w:num>
  <w:num w:numId="11" w16cid:durableId="1943299719">
    <w:abstractNumId w:val="11"/>
  </w:num>
  <w:num w:numId="12" w16cid:durableId="1048190497">
    <w:abstractNumId w:val="4"/>
  </w:num>
  <w:num w:numId="13" w16cid:durableId="1843740822">
    <w:abstractNumId w:val="14"/>
  </w:num>
  <w:num w:numId="14" w16cid:durableId="1950623076">
    <w:abstractNumId w:val="10"/>
  </w:num>
  <w:num w:numId="15" w16cid:durableId="858350349">
    <w:abstractNumId w:val="20"/>
  </w:num>
  <w:num w:numId="16" w16cid:durableId="10645261">
    <w:abstractNumId w:val="3"/>
  </w:num>
  <w:num w:numId="17" w16cid:durableId="1280799823">
    <w:abstractNumId w:val="21"/>
  </w:num>
  <w:num w:numId="18" w16cid:durableId="1551989892">
    <w:abstractNumId w:val="6"/>
  </w:num>
  <w:num w:numId="19" w16cid:durableId="1562518053">
    <w:abstractNumId w:val="7"/>
  </w:num>
  <w:num w:numId="20" w16cid:durableId="134690719">
    <w:abstractNumId w:val="8"/>
  </w:num>
  <w:num w:numId="21" w16cid:durableId="547035876">
    <w:abstractNumId w:val="0"/>
  </w:num>
  <w:num w:numId="22" w16cid:durableId="1581327264">
    <w:abstractNumId w:val="22"/>
  </w:num>
  <w:num w:numId="23" w16cid:durableId="15434428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141"/>
    <w:rsid w:val="00137141"/>
    <w:rsid w:val="003E43E4"/>
    <w:rsid w:val="00A62AA8"/>
    <w:rsid w:val="00E631B5"/>
    <w:rsid w:val="00EC1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734E2D"/>
  <w15:chartTrackingRefBased/>
  <w15:docId w15:val="{56D36F63-6681-8945-938B-0C6C09B87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141"/>
  </w:style>
  <w:style w:type="paragraph" w:styleId="Heading1">
    <w:name w:val="heading 1"/>
    <w:basedOn w:val="Normal"/>
    <w:next w:val="Normal"/>
    <w:link w:val="Heading1Char"/>
    <w:uiPriority w:val="9"/>
    <w:qFormat/>
    <w:rsid w:val="00137141"/>
    <w:pPr>
      <w:spacing w:line="480" w:lineRule="auto"/>
      <w:outlineLvl w:val="0"/>
    </w:pPr>
    <w:rPr>
      <w:rFonts w:ascii="Times New Roman" w:hAnsi="Times New Roman" w:cs="Times New Roman"/>
      <w:b/>
      <w:bC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714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714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3714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7141"/>
    <w:rPr>
      <w:rFonts w:ascii="Times New Roman" w:hAnsi="Times New Roman" w:cs="Times New Roman"/>
      <w:b/>
      <w:bCs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13714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3714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13714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137141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13714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3714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37141"/>
    <w:rPr>
      <w:vertAlign w:val="superscript"/>
    </w:rPr>
  </w:style>
  <w:style w:type="table" w:styleId="TableGrid">
    <w:name w:val="Table Grid"/>
    <w:basedOn w:val="TableNormal"/>
    <w:uiPriority w:val="39"/>
    <w:rsid w:val="001371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inglepunch">
    <w:name w:val="Single punch"/>
    <w:rsid w:val="00137141"/>
    <w:pPr>
      <w:numPr>
        <w:numId w:val="6"/>
      </w:numPr>
    </w:pPr>
  </w:style>
  <w:style w:type="paragraph" w:styleId="NormalWeb">
    <w:name w:val="Normal (Web)"/>
    <w:basedOn w:val="Normal"/>
    <w:uiPriority w:val="99"/>
    <w:semiHidden/>
    <w:unhideWhenUsed/>
    <w:rsid w:val="0013714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3714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7141"/>
  </w:style>
  <w:style w:type="paragraph" w:styleId="Footer">
    <w:name w:val="footer"/>
    <w:basedOn w:val="Normal"/>
    <w:link w:val="FooterChar"/>
    <w:uiPriority w:val="99"/>
    <w:unhideWhenUsed/>
    <w:rsid w:val="001371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7141"/>
  </w:style>
  <w:style w:type="character" w:styleId="CommentReference">
    <w:name w:val="annotation reference"/>
    <w:basedOn w:val="DefaultParagraphFont"/>
    <w:uiPriority w:val="99"/>
    <w:semiHidden/>
    <w:unhideWhenUsed/>
    <w:rsid w:val="001371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71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71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71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7141"/>
    <w:rPr>
      <w:b/>
      <w:bCs/>
      <w:sz w:val="20"/>
      <w:szCs w:val="20"/>
    </w:rPr>
  </w:style>
  <w:style w:type="character" w:customStyle="1" w:styleId="ennum">
    <w:name w:val="ennum"/>
    <w:basedOn w:val="DefaultParagraphFont"/>
    <w:rsid w:val="00137141"/>
  </w:style>
  <w:style w:type="character" w:styleId="Emphasis">
    <w:name w:val="Emphasis"/>
    <w:basedOn w:val="DefaultParagraphFont"/>
    <w:uiPriority w:val="20"/>
    <w:qFormat/>
    <w:rsid w:val="00137141"/>
    <w:rPr>
      <w:i/>
      <w:iCs/>
    </w:rPr>
  </w:style>
  <w:style w:type="character" w:styleId="Hyperlink">
    <w:name w:val="Hyperlink"/>
    <w:basedOn w:val="DefaultParagraphFont"/>
    <w:uiPriority w:val="99"/>
    <w:unhideWhenUsed/>
    <w:rsid w:val="00137141"/>
    <w:rPr>
      <w:color w:val="0000FF"/>
      <w:u w:val="single"/>
    </w:rPr>
  </w:style>
  <w:style w:type="paragraph" w:styleId="Revision">
    <w:name w:val="Revision"/>
    <w:hidden/>
    <w:uiPriority w:val="99"/>
    <w:semiHidden/>
    <w:rsid w:val="00137141"/>
  </w:style>
  <w:style w:type="character" w:styleId="PageNumber">
    <w:name w:val="page number"/>
    <w:basedOn w:val="DefaultParagraphFont"/>
    <w:uiPriority w:val="99"/>
    <w:semiHidden/>
    <w:unhideWhenUsed/>
    <w:rsid w:val="0013714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37141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3714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3714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37141"/>
    <w:rPr>
      <w:vertAlign w:val="superscript"/>
    </w:rPr>
  </w:style>
  <w:style w:type="paragraph" w:styleId="TOC1">
    <w:name w:val="toc 1"/>
    <w:basedOn w:val="Normal"/>
    <w:next w:val="Normal"/>
    <w:autoRedefine/>
    <w:uiPriority w:val="39"/>
    <w:unhideWhenUsed/>
    <w:rsid w:val="00137141"/>
    <w:pPr>
      <w:spacing w:before="360" w:after="360"/>
    </w:pPr>
    <w:rPr>
      <w:rFonts w:cstheme="minorHAnsi"/>
      <w:b/>
      <w:bCs/>
      <w:caps/>
      <w:sz w:val="22"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137141"/>
    <w:rPr>
      <w:rFonts w:cstheme="minorHAnsi"/>
      <w:b/>
      <w:bCs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137141"/>
    <w:rPr>
      <w:rFonts w:cstheme="minorHAnsi"/>
      <w:smallCaps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137141"/>
    <w:rPr>
      <w:rFonts w:cstheme="minorHAns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137141"/>
    <w:rPr>
      <w:rFonts w:cstheme="minorHAns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137141"/>
    <w:rPr>
      <w:rFonts w:cstheme="minorHAns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137141"/>
    <w:rPr>
      <w:rFonts w:cstheme="minorHAns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137141"/>
    <w:rPr>
      <w:rFonts w:cstheme="minorHAns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137141"/>
    <w:rPr>
      <w:rFonts w:cstheme="minorHAns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137141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137141"/>
    <w:pPr>
      <w:tabs>
        <w:tab w:val="left" w:pos="380"/>
        <w:tab w:val="left" w:pos="500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3</Pages>
  <Words>4560</Words>
  <Characters>25993</Characters>
  <Application>Microsoft Office Word</Application>
  <DocSecurity>0</DocSecurity>
  <Lines>216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mers, Roseanna</dc:creator>
  <cp:keywords/>
  <dc:description/>
  <cp:lastModifiedBy>Sommers, Roseanna</cp:lastModifiedBy>
  <cp:revision>1</cp:revision>
  <dcterms:created xsi:type="dcterms:W3CDTF">2023-12-20T14:42:00Z</dcterms:created>
  <dcterms:modified xsi:type="dcterms:W3CDTF">2023-12-20T16:55:00Z</dcterms:modified>
</cp:coreProperties>
</file>